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54C07E" w14:textId="3A861835" w:rsidR="001660A9" w:rsidRDefault="00023315" w:rsidP="001660A9">
      <w:pPr>
        <w:spacing w:after="0" w:line="276" w:lineRule="auto"/>
        <w:jc w:val="both"/>
        <w:rPr>
          <w:rFonts w:ascii="Times New Roman" w:hAnsi="Times New Roman" w:cs="Times New Roman"/>
          <w:b/>
          <w:bCs/>
          <w:sz w:val="28"/>
          <w:szCs w:val="28"/>
          <w:u w:val="single"/>
          <w:lang w:val="en-US"/>
        </w:rPr>
      </w:pPr>
      <w:r w:rsidRPr="006D0816">
        <w:rPr>
          <w:rFonts w:ascii="Times New Roman" w:hAnsi="Times New Roman" w:cs="Times New Roman"/>
          <w:b/>
          <w:bCs/>
          <w:sz w:val="28"/>
          <w:szCs w:val="28"/>
          <w:u w:val="single"/>
          <w:lang w:val="en-US"/>
        </w:rPr>
        <w:t xml:space="preserve">Fractionated stereotactic radiotherapy of </w:t>
      </w:r>
      <w:r>
        <w:rPr>
          <w:rFonts w:ascii="Times New Roman" w:hAnsi="Times New Roman" w:cs="Times New Roman"/>
          <w:b/>
          <w:bCs/>
          <w:sz w:val="28"/>
          <w:szCs w:val="28"/>
          <w:u w:val="single"/>
          <w:lang w:val="en-US"/>
        </w:rPr>
        <w:t xml:space="preserve">intracranial </w:t>
      </w:r>
      <w:r w:rsidRPr="006D0816">
        <w:rPr>
          <w:rFonts w:ascii="Times New Roman" w:hAnsi="Times New Roman" w:cs="Times New Roman"/>
          <w:b/>
          <w:bCs/>
          <w:sz w:val="28"/>
          <w:szCs w:val="28"/>
          <w:u w:val="single"/>
          <w:lang w:val="en-US"/>
        </w:rPr>
        <w:t>postoperative cavities after resection of brain metastases – Clinical outcome and prognostic factors.</w:t>
      </w:r>
    </w:p>
    <w:p w14:paraId="6A263C73" w14:textId="77777777" w:rsidR="001660A9" w:rsidRDefault="001660A9" w:rsidP="001660A9">
      <w:pPr>
        <w:spacing w:after="0" w:line="276" w:lineRule="auto"/>
        <w:jc w:val="both"/>
        <w:rPr>
          <w:rFonts w:ascii="Times New Roman" w:hAnsi="Times New Roman" w:cs="Times New Roman"/>
          <w:lang w:val="en-US"/>
        </w:rPr>
      </w:pPr>
    </w:p>
    <w:p w14:paraId="3C900D42" w14:textId="30228FAF" w:rsidR="00A71F6D" w:rsidRPr="00A71F6D" w:rsidRDefault="00A71F6D" w:rsidP="001660A9">
      <w:pPr>
        <w:spacing w:after="0" w:line="276" w:lineRule="auto"/>
        <w:jc w:val="both"/>
        <w:rPr>
          <w:rFonts w:ascii="Times New Roman" w:hAnsi="Times New Roman" w:cs="Times New Roman"/>
          <w:b/>
          <w:bCs/>
          <w:sz w:val="21"/>
          <w:szCs w:val="21"/>
          <w:lang w:val="en-US"/>
        </w:rPr>
      </w:pPr>
      <w:r>
        <w:rPr>
          <w:rFonts w:ascii="Times New Roman" w:hAnsi="Times New Roman" w:cs="Times New Roman"/>
          <w:b/>
          <w:bCs/>
          <w:sz w:val="21"/>
          <w:szCs w:val="21"/>
          <w:lang w:val="en-US"/>
        </w:rPr>
        <w:t xml:space="preserve">Supplementary Table </w:t>
      </w:r>
      <w:r w:rsidR="00193085">
        <w:rPr>
          <w:rFonts w:ascii="Times New Roman" w:hAnsi="Times New Roman" w:cs="Times New Roman"/>
          <w:b/>
          <w:bCs/>
          <w:sz w:val="21"/>
          <w:szCs w:val="21"/>
          <w:lang w:val="en-US"/>
        </w:rPr>
        <w:t>3</w:t>
      </w:r>
      <w:r>
        <w:rPr>
          <w:rFonts w:ascii="Times New Roman" w:hAnsi="Times New Roman" w:cs="Times New Roman"/>
          <w:b/>
          <w:bCs/>
          <w:sz w:val="21"/>
          <w:szCs w:val="21"/>
          <w:lang w:val="en-US"/>
        </w:rPr>
        <w:t xml:space="preserve"> </w:t>
      </w:r>
      <w:r w:rsidRPr="006D0816">
        <w:rPr>
          <w:rFonts w:ascii="Times New Roman" w:hAnsi="Times New Roman" w:cs="Times New Roman"/>
          <w:b/>
          <w:bCs/>
          <w:color w:val="000000" w:themeColor="text1"/>
          <w:sz w:val="21"/>
          <w:szCs w:val="21"/>
          <w:lang w:val="en-US"/>
        </w:rPr>
        <w:t>Acute and Chronic Adverse Events</w:t>
      </w:r>
    </w:p>
    <w:p w14:paraId="4ED514D7" w14:textId="77777777" w:rsidR="001660A9" w:rsidRPr="001660A9" w:rsidRDefault="001660A9" w:rsidP="001660A9">
      <w:pPr>
        <w:pStyle w:val="Beschriftung"/>
        <w:framePr w:w="14130" w:h="470" w:hRule="exact" w:hSpace="141" w:wrap="around" w:vAnchor="page" w:hAnchor="page" w:x="1433" w:y="8959"/>
        <w:rPr>
          <w:lang w:val="en-US"/>
        </w:rPr>
      </w:pPr>
    </w:p>
    <w:tbl>
      <w:tblPr>
        <w:tblStyle w:val="Gitternetztabelle1hell"/>
        <w:tblpPr w:leftFromText="141" w:rightFromText="141" w:vertAnchor="page" w:horzAnchor="margin" w:tblpY="2764"/>
        <w:tblW w:w="0" w:type="auto"/>
        <w:tblLook w:val="04A0" w:firstRow="1" w:lastRow="0" w:firstColumn="1" w:lastColumn="0" w:noHBand="0" w:noVBand="1"/>
      </w:tblPr>
      <w:tblGrid>
        <w:gridCol w:w="2554"/>
        <w:gridCol w:w="1134"/>
        <w:gridCol w:w="1134"/>
        <w:gridCol w:w="1190"/>
        <w:gridCol w:w="1190"/>
        <w:gridCol w:w="1190"/>
        <w:gridCol w:w="1163"/>
        <w:gridCol w:w="1143"/>
        <w:gridCol w:w="1143"/>
        <w:gridCol w:w="1143"/>
        <w:gridCol w:w="1143"/>
      </w:tblGrid>
      <w:tr w:rsidR="001660A9" w:rsidRPr="006D0816" w14:paraId="7CD13459" w14:textId="77777777" w:rsidTr="001660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4" w:type="dxa"/>
            <w:shd w:val="clear" w:color="auto" w:fill="BFBFBF" w:themeFill="background1" w:themeFillShade="BF"/>
          </w:tcPr>
          <w:p w14:paraId="0C186DA3" w14:textId="77777777" w:rsidR="001660A9" w:rsidRPr="006D0816" w:rsidRDefault="001660A9" w:rsidP="001660A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5838" w:type="dxa"/>
            <w:gridSpan w:val="5"/>
            <w:tcBorders>
              <w:right w:val="single" w:sz="12" w:space="0" w:color="000000"/>
            </w:tcBorders>
            <w:shd w:val="clear" w:color="auto" w:fill="BFBFBF" w:themeFill="background1" w:themeFillShade="BF"/>
          </w:tcPr>
          <w:p w14:paraId="2032C5AE" w14:textId="77777777" w:rsidR="001660A9" w:rsidRPr="006D0816" w:rsidRDefault="001660A9" w:rsidP="001660A9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D0816">
              <w:rPr>
                <w:rFonts w:ascii="Times New Roman" w:hAnsi="Times New Roman" w:cs="Times New Roman"/>
                <w:color w:val="000000" w:themeColor="text1"/>
              </w:rPr>
              <w:t>Acute</w:t>
            </w:r>
            <w:r w:rsidRPr="006D0816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  <w:proofErr w:type="spellEnd"/>
            <w:r w:rsidRPr="006D0816">
              <w:rPr>
                <w:rFonts w:ascii="Times New Roman" w:hAnsi="Times New Roman" w:cs="Times New Roman"/>
                <w:color w:val="000000" w:themeColor="text1"/>
              </w:rPr>
              <w:t xml:space="preserve"> (n= 98)</w:t>
            </w:r>
          </w:p>
        </w:tc>
        <w:tc>
          <w:tcPr>
            <w:tcW w:w="5735" w:type="dxa"/>
            <w:gridSpan w:val="5"/>
            <w:tcBorders>
              <w:left w:val="single" w:sz="12" w:space="0" w:color="000000"/>
            </w:tcBorders>
            <w:shd w:val="clear" w:color="auto" w:fill="BFBFBF" w:themeFill="background1" w:themeFillShade="BF"/>
          </w:tcPr>
          <w:p w14:paraId="56D67848" w14:textId="77777777" w:rsidR="001660A9" w:rsidRPr="006D0816" w:rsidRDefault="001660A9" w:rsidP="001660A9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D0816">
              <w:rPr>
                <w:rFonts w:ascii="Times New Roman" w:hAnsi="Times New Roman" w:cs="Times New Roman"/>
                <w:color w:val="000000" w:themeColor="text1"/>
              </w:rPr>
              <w:t>Chronic</w:t>
            </w:r>
            <w:r w:rsidRPr="006D0816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b</w:t>
            </w:r>
            <w:proofErr w:type="spellEnd"/>
            <w:r w:rsidRPr="006D0816">
              <w:rPr>
                <w:rFonts w:ascii="Times New Roman" w:hAnsi="Times New Roman" w:cs="Times New Roman"/>
                <w:color w:val="000000" w:themeColor="text1"/>
              </w:rPr>
              <w:t xml:space="preserve"> (n= 83)</w:t>
            </w:r>
          </w:p>
        </w:tc>
      </w:tr>
      <w:tr w:rsidR="001660A9" w:rsidRPr="006D0816" w14:paraId="1E2703C7" w14:textId="77777777" w:rsidTr="001660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4" w:type="dxa"/>
            <w:shd w:val="clear" w:color="auto" w:fill="BFBFBF" w:themeFill="background1" w:themeFillShade="BF"/>
          </w:tcPr>
          <w:p w14:paraId="00D24481" w14:textId="77777777" w:rsidR="001660A9" w:rsidRPr="006D0816" w:rsidRDefault="001660A9" w:rsidP="001660A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1D9ABA3E" w14:textId="77777777" w:rsidR="001660A9" w:rsidRPr="006D0816" w:rsidRDefault="001660A9" w:rsidP="001660A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6D0816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Grade 1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53E7AAE6" w14:textId="77777777" w:rsidR="001660A9" w:rsidRPr="006D0816" w:rsidRDefault="001660A9" w:rsidP="001660A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6D0816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Grade 2</w:t>
            </w:r>
          </w:p>
        </w:tc>
        <w:tc>
          <w:tcPr>
            <w:tcW w:w="1190" w:type="dxa"/>
            <w:shd w:val="clear" w:color="auto" w:fill="F2F2F2" w:themeFill="background1" w:themeFillShade="F2"/>
          </w:tcPr>
          <w:p w14:paraId="79941EBE" w14:textId="77777777" w:rsidR="001660A9" w:rsidRPr="006D0816" w:rsidRDefault="001660A9" w:rsidP="001660A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6D0816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Grade 3</w:t>
            </w:r>
          </w:p>
        </w:tc>
        <w:tc>
          <w:tcPr>
            <w:tcW w:w="1190" w:type="dxa"/>
            <w:shd w:val="clear" w:color="auto" w:fill="F2F2F2" w:themeFill="background1" w:themeFillShade="F2"/>
          </w:tcPr>
          <w:p w14:paraId="426C57CF" w14:textId="77777777" w:rsidR="001660A9" w:rsidRPr="006D0816" w:rsidRDefault="001660A9" w:rsidP="001660A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6D0816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Grade 4</w:t>
            </w:r>
          </w:p>
        </w:tc>
        <w:tc>
          <w:tcPr>
            <w:tcW w:w="1190" w:type="dxa"/>
            <w:tcBorders>
              <w:right w:val="single" w:sz="12" w:space="0" w:color="000000"/>
            </w:tcBorders>
            <w:shd w:val="clear" w:color="auto" w:fill="F2F2F2" w:themeFill="background1" w:themeFillShade="F2"/>
          </w:tcPr>
          <w:p w14:paraId="5171728B" w14:textId="77777777" w:rsidR="001660A9" w:rsidRPr="006D0816" w:rsidRDefault="001660A9" w:rsidP="001660A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6D0816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Grade 5</w:t>
            </w:r>
          </w:p>
        </w:tc>
        <w:tc>
          <w:tcPr>
            <w:tcW w:w="1163" w:type="dxa"/>
            <w:tcBorders>
              <w:left w:val="single" w:sz="12" w:space="0" w:color="000000"/>
            </w:tcBorders>
            <w:shd w:val="clear" w:color="auto" w:fill="F2F2F2" w:themeFill="background1" w:themeFillShade="F2"/>
          </w:tcPr>
          <w:p w14:paraId="0844303E" w14:textId="77777777" w:rsidR="001660A9" w:rsidRPr="006D0816" w:rsidRDefault="001660A9" w:rsidP="001660A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6D0816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Grade 1</w:t>
            </w:r>
          </w:p>
        </w:tc>
        <w:tc>
          <w:tcPr>
            <w:tcW w:w="1143" w:type="dxa"/>
            <w:shd w:val="clear" w:color="auto" w:fill="F2F2F2" w:themeFill="background1" w:themeFillShade="F2"/>
          </w:tcPr>
          <w:p w14:paraId="3AFB63A9" w14:textId="77777777" w:rsidR="001660A9" w:rsidRPr="006D0816" w:rsidRDefault="001660A9" w:rsidP="001660A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6D0816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Grade 2</w:t>
            </w:r>
          </w:p>
        </w:tc>
        <w:tc>
          <w:tcPr>
            <w:tcW w:w="1143" w:type="dxa"/>
            <w:shd w:val="clear" w:color="auto" w:fill="F2F2F2" w:themeFill="background1" w:themeFillShade="F2"/>
          </w:tcPr>
          <w:p w14:paraId="592B1985" w14:textId="77777777" w:rsidR="001660A9" w:rsidRPr="006D0816" w:rsidRDefault="001660A9" w:rsidP="001660A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6D0816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Grade 3</w:t>
            </w:r>
          </w:p>
        </w:tc>
        <w:tc>
          <w:tcPr>
            <w:tcW w:w="1143" w:type="dxa"/>
            <w:shd w:val="clear" w:color="auto" w:fill="F2F2F2" w:themeFill="background1" w:themeFillShade="F2"/>
          </w:tcPr>
          <w:p w14:paraId="657ED5F6" w14:textId="77777777" w:rsidR="001660A9" w:rsidRPr="006D0816" w:rsidRDefault="001660A9" w:rsidP="001660A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6D0816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Grade 4</w:t>
            </w:r>
          </w:p>
        </w:tc>
        <w:tc>
          <w:tcPr>
            <w:tcW w:w="1143" w:type="dxa"/>
            <w:shd w:val="clear" w:color="auto" w:fill="F2F2F2" w:themeFill="background1" w:themeFillShade="F2"/>
          </w:tcPr>
          <w:p w14:paraId="4DE3259E" w14:textId="77777777" w:rsidR="001660A9" w:rsidRPr="006D0816" w:rsidRDefault="001660A9" w:rsidP="001660A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6D0816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Grade 5</w:t>
            </w:r>
          </w:p>
        </w:tc>
      </w:tr>
      <w:tr w:rsidR="001660A9" w:rsidRPr="006D0816" w14:paraId="6EF79B3D" w14:textId="77777777" w:rsidTr="001660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4" w:type="dxa"/>
            <w:shd w:val="clear" w:color="auto" w:fill="BFBFBF" w:themeFill="background1" w:themeFillShade="BF"/>
          </w:tcPr>
          <w:p w14:paraId="59C8B9EA" w14:textId="77777777" w:rsidR="001660A9" w:rsidRPr="006D0816" w:rsidRDefault="001660A9" w:rsidP="001660A9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6D0816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Alopecia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049130EF" w14:textId="77777777" w:rsidR="001660A9" w:rsidRPr="006D0816" w:rsidRDefault="001660A9" w:rsidP="001660A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D0816">
              <w:rPr>
                <w:rFonts w:ascii="Times New Roman" w:hAnsi="Times New Roman" w:cs="Times New Roman"/>
                <w:color w:val="000000" w:themeColor="text1"/>
              </w:rPr>
              <w:t>35 (36%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510EFC04" w14:textId="77777777" w:rsidR="001660A9" w:rsidRPr="006D0816" w:rsidRDefault="001660A9" w:rsidP="001660A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D0816">
              <w:rPr>
                <w:rFonts w:ascii="Times New Roman" w:hAnsi="Times New Roman" w:cs="Times New Roman"/>
                <w:color w:val="000000" w:themeColor="text1"/>
              </w:rPr>
              <w:t>3 (3%)</w:t>
            </w:r>
          </w:p>
        </w:tc>
        <w:tc>
          <w:tcPr>
            <w:tcW w:w="1190" w:type="dxa"/>
            <w:shd w:val="clear" w:color="auto" w:fill="F2F2F2" w:themeFill="background1" w:themeFillShade="F2"/>
          </w:tcPr>
          <w:p w14:paraId="46E71253" w14:textId="77777777" w:rsidR="001660A9" w:rsidRPr="006D0816" w:rsidRDefault="001660A9" w:rsidP="001660A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D0816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190" w:type="dxa"/>
            <w:shd w:val="clear" w:color="auto" w:fill="F2F2F2" w:themeFill="background1" w:themeFillShade="F2"/>
          </w:tcPr>
          <w:p w14:paraId="29B6D112" w14:textId="77777777" w:rsidR="001660A9" w:rsidRPr="006D0816" w:rsidRDefault="001660A9" w:rsidP="001660A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D0816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190" w:type="dxa"/>
            <w:tcBorders>
              <w:right w:val="single" w:sz="12" w:space="0" w:color="000000"/>
            </w:tcBorders>
            <w:shd w:val="clear" w:color="auto" w:fill="F2F2F2" w:themeFill="background1" w:themeFillShade="F2"/>
          </w:tcPr>
          <w:p w14:paraId="657F6DFD" w14:textId="77777777" w:rsidR="001660A9" w:rsidRPr="006D0816" w:rsidRDefault="001660A9" w:rsidP="001660A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D0816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163" w:type="dxa"/>
            <w:tcBorders>
              <w:left w:val="single" w:sz="12" w:space="0" w:color="000000"/>
            </w:tcBorders>
            <w:shd w:val="clear" w:color="auto" w:fill="F2F2F2" w:themeFill="background1" w:themeFillShade="F2"/>
          </w:tcPr>
          <w:p w14:paraId="64AB6391" w14:textId="77777777" w:rsidR="001660A9" w:rsidRPr="006D0816" w:rsidRDefault="001660A9" w:rsidP="001660A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D0816">
              <w:rPr>
                <w:rFonts w:ascii="Times New Roman" w:hAnsi="Times New Roman" w:cs="Times New Roman"/>
                <w:color w:val="000000" w:themeColor="text1"/>
              </w:rPr>
              <w:t>5 (6%)</w:t>
            </w:r>
          </w:p>
        </w:tc>
        <w:tc>
          <w:tcPr>
            <w:tcW w:w="1143" w:type="dxa"/>
            <w:shd w:val="clear" w:color="auto" w:fill="F2F2F2" w:themeFill="background1" w:themeFillShade="F2"/>
          </w:tcPr>
          <w:p w14:paraId="1E1797A8" w14:textId="77777777" w:rsidR="001660A9" w:rsidRPr="006D0816" w:rsidRDefault="001660A9" w:rsidP="001660A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D0816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143" w:type="dxa"/>
            <w:shd w:val="clear" w:color="auto" w:fill="F2F2F2" w:themeFill="background1" w:themeFillShade="F2"/>
          </w:tcPr>
          <w:p w14:paraId="0A21C3AE" w14:textId="77777777" w:rsidR="001660A9" w:rsidRPr="006D0816" w:rsidRDefault="001660A9" w:rsidP="001660A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D0816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143" w:type="dxa"/>
            <w:shd w:val="clear" w:color="auto" w:fill="F2F2F2" w:themeFill="background1" w:themeFillShade="F2"/>
          </w:tcPr>
          <w:p w14:paraId="4C5C8DCD" w14:textId="77777777" w:rsidR="001660A9" w:rsidRPr="006D0816" w:rsidRDefault="001660A9" w:rsidP="001660A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D0816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143" w:type="dxa"/>
            <w:shd w:val="clear" w:color="auto" w:fill="F2F2F2" w:themeFill="background1" w:themeFillShade="F2"/>
          </w:tcPr>
          <w:p w14:paraId="15B8D608" w14:textId="77777777" w:rsidR="001660A9" w:rsidRPr="006D0816" w:rsidRDefault="001660A9" w:rsidP="001660A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D0816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1660A9" w:rsidRPr="006D0816" w14:paraId="4C7F8F86" w14:textId="77777777" w:rsidTr="001660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4" w:type="dxa"/>
            <w:shd w:val="clear" w:color="auto" w:fill="BFBFBF" w:themeFill="background1" w:themeFillShade="BF"/>
          </w:tcPr>
          <w:p w14:paraId="2C0B650D" w14:textId="77777777" w:rsidR="001660A9" w:rsidRPr="006D0816" w:rsidRDefault="001660A9" w:rsidP="001660A9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proofErr w:type="spellStart"/>
            <w:r w:rsidRPr="006D0816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Amnesia</w:t>
            </w:r>
            <w:proofErr w:type="spellEnd"/>
          </w:p>
        </w:tc>
        <w:tc>
          <w:tcPr>
            <w:tcW w:w="1134" w:type="dxa"/>
            <w:shd w:val="clear" w:color="auto" w:fill="F2F2F2" w:themeFill="background1" w:themeFillShade="F2"/>
          </w:tcPr>
          <w:p w14:paraId="4C308128" w14:textId="77777777" w:rsidR="001660A9" w:rsidRPr="006D0816" w:rsidRDefault="001660A9" w:rsidP="001660A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D0816">
              <w:rPr>
                <w:rFonts w:ascii="Times New Roman" w:hAnsi="Times New Roman" w:cs="Times New Roman"/>
                <w:color w:val="000000" w:themeColor="text1"/>
              </w:rPr>
              <w:t>1 (1%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7BD7C8C6" w14:textId="77777777" w:rsidR="001660A9" w:rsidRPr="006D0816" w:rsidRDefault="001660A9" w:rsidP="001660A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D0816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190" w:type="dxa"/>
            <w:shd w:val="clear" w:color="auto" w:fill="F2F2F2" w:themeFill="background1" w:themeFillShade="F2"/>
          </w:tcPr>
          <w:p w14:paraId="203E4DB1" w14:textId="77777777" w:rsidR="001660A9" w:rsidRPr="006D0816" w:rsidRDefault="001660A9" w:rsidP="001660A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D0816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190" w:type="dxa"/>
            <w:shd w:val="clear" w:color="auto" w:fill="F2F2F2" w:themeFill="background1" w:themeFillShade="F2"/>
          </w:tcPr>
          <w:p w14:paraId="11373939" w14:textId="77777777" w:rsidR="001660A9" w:rsidRPr="006D0816" w:rsidRDefault="001660A9" w:rsidP="001660A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D0816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190" w:type="dxa"/>
            <w:tcBorders>
              <w:right w:val="single" w:sz="12" w:space="0" w:color="000000"/>
            </w:tcBorders>
            <w:shd w:val="clear" w:color="auto" w:fill="F2F2F2" w:themeFill="background1" w:themeFillShade="F2"/>
          </w:tcPr>
          <w:p w14:paraId="0E9B02D9" w14:textId="77777777" w:rsidR="001660A9" w:rsidRPr="006D0816" w:rsidRDefault="001660A9" w:rsidP="001660A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D0816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163" w:type="dxa"/>
            <w:tcBorders>
              <w:left w:val="single" w:sz="12" w:space="0" w:color="000000"/>
            </w:tcBorders>
            <w:shd w:val="clear" w:color="auto" w:fill="F2F2F2" w:themeFill="background1" w:themeFillShade="F2"/>
          </w:tcPr>
          <w:p w14:paraId="6BC8E8B7" w14:textId="77777777" w:rsidR="001660A9" w:rsidRPr="006D0816" w:rsidRDefault="001660A9" w:rsidP="001660A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D0816">
              <w:rPr>
                <w:rFonts w:ascii="Times New Roman" w:hAnsi="Times New Roman" w:cs="Times New Roman"/>
                <w:color w:val="000000" w:themeColor="text1"/>
              </w:rPr>
              <w:t>2 (2%)</w:t>
            </w:r>
          </w:p>
        </w:tc>
        <w:tc>
          <w:tcPr>
            <w:tcW w:w="1143" w:type="dxa"/>
            <w:shd w:val="clear" w:color="auto" w:fill="F2F2F2" w:themeFill="background1" w:themeFillShade="F2"/>
          </w:tcPr>
          <w:p w14:paraId="1594A2ED" w14:textId="77777777" w:rsidR="001660A9" w:rsidRPr="006D0816" w:rsidRDefault="001660A9" w:rsidP="001660A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D0816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143" w:type="dxa"/>
            <w:shd w:val="clear" w:color="auto" w:fill="F2F2F2" w:themeFill="background1" w:themeFillShade="F2"/>
          </w:tcPr>
          <w:p w14:paraId="023B2E0D" w14:textId="77777777" w:rsidR="001660A9" w:rsidRPr="006D0816" w:rsidRDefault="001660A9" w:rsidP="001660A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D0816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143" w:type="dxa"/>
            <w:shd w:val="clear" w:color="auto" w:fill="F2F2F2" w:themeFill="background1" w:themeFillShade="F2"/>
          </w:tcPr>
          <w:p w14:paraId="336254EE" w14:textId="77777777" w:rsidR="001660A9" w:rsidRPr="006D0816" w:rsidRDefault="001660A9" w:rsidP="001660A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D0816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143" w:type="dxa"/>
            <w:shd w:val="clear" w:color="auto" w:fill="F2F2F2" w:themeFill="background1" w:themeFillShade="F2"/>
          </w:tcPr>
          <w:p w14:paraId="5E610EBF" w14:textId="77777777" w:rsidR="001660A9" w:rsidRPr="006D0816" w:rsidRDefault="001660A9" w:rsidP="001660A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D0816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1660A9" w:rsidRPr="006D0816" w14:paraId="7D18C578" w14:textId="77777777" w:rsidTr="001660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4" w:type="dxa"/>
            <w:shd w:val="clear" w:color="auto" w:fill="BFBFBF" w:themeFill="background1" w:themeFillShade="BF"/>
          </w:tcPr>
          <w:p w14:paraId="54B1F539" w14:textId="77777777" w:rsidR="001660A9" w:rsidRPr="006D0816" w:rsidRDefault="001660A9" w:rsidP="001660A9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proofErr w:type="spellStart"/>
            <w:r w:rsidRPr="006D0816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Ataxia</w:t>
            </w:r>
            <w:proofErr w:type="spellEnd"/>
          </w:p>
        </w:tc>
        <w:tc>
          <w:tcPr>
            <w:tcW w:w="1134" w:type="dxa"/>
            <w:shd w:val="clear" w:color="auto" w:fill="F2F2F2" w:themeFill="background1" w:themeFillShade="F2"/>
          </w:tcPr>
          <w:p w14:paraId="4A197AFA" w14:textId="77777777" w:rsidR="001660A9" w:rsidRPr="006D0816" w:rsidRDefault="001660A9" w:rsidP="001660A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D0816">
              <w:rPr>
                <w:rFonts w:ascii="Times New Roman" w:hAnsi="Times New Roman" w:cs="Times New Roman"/>
                <w:color w:val="000000" w:themeColor="text1"/>
              </w:rPr>
              <w:t>6 (6%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4E8F988B" w14:textId="77777777" w:rsidR="001660A9" w:rsidRPr="006D0816" w:rsidRDefault="001660A9" w:rsidP="001660A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D0816">
              <w:rPr>
                <w:rFonts w:ascii="Times New Roman" w:hAnsi="Times New Roman" w:cs="Times New Roman"/>
                <w:color w:val="000000" w:themeColor="text1"/>
              </w:rPr>
              <w:t>3 (3%)</w:t>
            </w:r>
          </w:p>
        </w:tc>
        <w:tc>
          <w:tcPr>
            <w:tcW w:w="1190" w:type="dxa"/>
            <w:shd w:val="clear" w:color="auto" w:fill="F2F2F2" w:themeFill="background1" w:themeFillShade="F2"/>
          </w:tcPr>
          <w:p w14:paraId="75DBF086" w14:textId="77777777" w:rsidR="001660A9" w:rsidRPr="006D0816" w:rsidRDefault="001660A9" w:rsidP="001660A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D0816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190" w:type="dxa"/>
            <w:shd w:val="clear" w:color="auto" w:fill="F2F2F2" w:themeFill="background1" w:themeFillShade="F2"/>
          </w:tcPr>
          <w:p w14:paraId="11A73154" w14:textId="77777777" w:rsidR="001660A9" w:rsidRPr="006D0816" w:rsidRDefault="001660A9" w:rsidP="001660A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D0816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190" w:type="dxa"/>
            <w:tcBorders>
              <w:right w:val="single" w:sz="12" w:space="0" w:color="000000"/>
            </w:tcBorders>
            <w:shd w:val="clear" w:color="auto" w:fill="F2F2F2" w:themeFill="background1" w:themeFillShade="F2"/>
          </w:tcPr>
          <w:p w14:paraId="561C25AD" w14:textId="77777777" w:rsidR="001660A9" w:rsidRPr="006D0816" w:rsidRDefault="001660A9" w:rsidP="001660A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D0816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163" w:type="dxa"/>
            <w:tcBorders>
              <w:left w:val="single" w:sz="12" w:space="0" w:color="000000"/>
            </w:tcBorders>
            <w:shd w:val="clear" w:color="auto" w:fill="F2F2F2" w:themeFill="background1" w:themeFillShade="F2"/>
          </w:tcPr>
          <w:p w14:paraId="10DE469A" w14:textId="77777777" w:rsidR="001660A9" w:rsidRPr="006D0816" w:rsidRDefault="001660A9" w:rsidP="001660A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D0816">
              <w:rPr>
                <w:rFonts w:ascii="Times New Roman" w:hAnsi="Times New Roman" w:cs="Times New Roman"/>
                <w:color w:val="000000" w:themeColor="text1"/>
              </w:rPr>
              <w:t>6 (7%)</w:t>
            </w:r>
          </w:p>
        </w:tc>
        <w:tc>
          <w:tcPr>
            <w:tcW w:w="1143" w:type="dxa"/>
            <w:shd w:val="clear" w:color="auto" w:fill="F2F2F2" w:themeFill="background1" w:themeFillShade="F2"/>
          </w:tcPr>
          <w:p w14:paraId="3A4732E0" w14:textId="77777777" w:rsidR="001660A9" w:rsidRPr="006D0816" w:rsidRDefault="001660A9" w:rsidP="001660A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D0816">
              <w:rPr>
                <w:rFonts w:ascii="Times New Roman" w:hAnsi="Times New Roman" w:cs="Times New Roman"/>
                <w:color w:val="000000" w:themeColor="text1"/>
              </w:rPr>
              <w:t>1 (1%)</w:t>
            </w:r>
          </w:p>
        </w:tc>
        <w:tc>
          <w:tcPr>
            <w:tcW w:w="1143" w:type="dxa"/>
            <w:shd w:val="clear" w:color="auto" w:fill="F2F2F2" w:themeFill="background1" w:themeFillShade="F2"/>
          </w:tcPr>
          <w:p w14:paraId="5877864D" w14:textId="77777777" w:rsidR="001660A9" w:rsidRPr="006D0816" w:rsidRDefault="001660A9" w:rsidP="001660A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D0816">
              <w:rPr>
                <w:rFonts w:ascii="Times New Roman" w:hAnsi="Times New Roman" w:cs="Times New Roman"/>
                <w:color w:val="000000" w:themeColor="text1"/>
              </w:rPr>
              <w:t>1 (1%)</w:t>
            </w:r>
          </w:p>
        </w:tc>
        <w:tc>
          <w:tcPr>
            <w:tcW w:w="1143" w:type="dxa"/>
            <w:shd w:val="clear" w:color="auto" w:fill="F2F2F2" w:themeFill="background1" w:themeFillShade="F2"/>
          </w:tcPr>
          <w:p w14:paraId="7C682A63" w14:textId="77777777" w:rsidR="001660A9" w:rsidRPr="006D0816" w:rsidRDefault="001660A9" w:rsidP="001660A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D0816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143" w:type="dxa"/>
            <w:shd w:val="clear" w:color="auto" w:fill="F2F2F2" w:themeFill="background1" w:themeFillShade="F2"/>
          </w:tcPr>
          <w:p w14:paraId="432EFFD1" w14:textId="77777777" w:rsidR="001660A9" w:rsidRPr="006D0816" w:rsidRDefault="001660A9" w:rsidP="001660A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D0816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1660A9" w:rsidRPr="006D0816" w14:paraId="7997E4AD" w14:textId="77777777" w:rsidTr="001660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4" w:type="dxa"/>
            <w:shd w:val="clear" w:color="auto" w:fill="BFBFBF" w:themeFill="background1" w:themeFillShade="BF"/>
          </w:tcPr>
          <w:p w14:paraId="3A5C96E9" w14:textId="77777777" w:rsidR="001660A9" w:rsidRPr="006D0816" w:rsidRDefault="001660A9" w:rsidP="001660A9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proofErr w:type="spellStart"/>
            <w:r w:rsidRPr="006D0816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Cognitive</w:t>
            </w:r>
            <w:proofErr w:type="spellEnd"/>
            <w:r w:rsidRPr="006D0816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 </w:t>
            </w:r>
            <w:proofErr w:type="spellStart"/>
            <w:r w:rsidRPr="006D0816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disturbance</w:t>
            </w:r>
            <w:proofErr w:type="spellEnd"/>
          </w:p>
        </w:tc>
        <w:tc>
          <w:tcPr>
            <w:tcW w:w="1134" w:type="dxa"/>
            <w:shd w:val="clear" w:color="auto" w:fill="F2F2F2" w:themeFill="background1" w:themeFillShade="F2"/>
          </w:tcPr>
          <w:p w14:paraId="0D164E7A" w14:textId="77777777" w:rsidR="001660A9" w:rsidRPr="006D0816" w:rsidRDefault="001660A9" w:rsidP="001660A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D0816">
              <w:rPr>
                <w:rFonts w:ascii="Times New Roman" w:hAnsi="Times New Roman" w:cs="Times New Roman"/>
                <w:color w:val="000000" w:themeColor="text1"/>
              </w:rPr>
              <w:t>6 (6%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2BCD4C07" w14:textId="77777777" w:rsidR="001660A9" w:rsidRPr="006D0816" w:rsidRDefault="001660A9" w:rsidP="001660A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D0816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190" w:type="dxa"/>
            <w:shd w:val="clear" w:color="auto" w:fill="F2F2F2" w:themeFill="background1" w:themeFillShade="F2"/>
          </w:tcPr>
          <w:p w14:paraId="7DEA7ABC" w14:textId="77777777" w:rsidR="001660A9" w:rsidRPr="006D0816" w:rsidRDefault="001660A9" w:rsidP="001660A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D0816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190" w:type="dxa"/>
            <w:shd w:val="clear" w:color="auto" w:fill="F2F2F2" w:themeFill="background1" w:themeFillShade="F2"/>
          </w:tcPr>
          <w:p w14:paraId="27738877" w14:textId="77777777" w:rsidR="001660A9" w:rsidRPr="006D0816" w:rsidRDefault="001660A9" w:rsidP="001660A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D0816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190" w:type="dxa"/>
            <w:tcBorders>
              <w:right w:val="single" w:sz="12" w:space="0" w:color="000000"/>
            </w:tcBorders>
            <w:shd w:val="clear" w:color="auto" w:fill="F2F2F2" w:themeFill="background1" w:themeFillShade="F2"/>
          </w:tcPr>
          <w:p w14:paraId="164714F9" w14:textId="77777777" w:rsidR="001660A9" w:rsidRPr="006D0816" w:rsidRDefault="001660A9" w:rsidP="001660A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D0816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163" w:type="dxa"/>
            <w:tcBorders>
              <w:left w:val="single" w:sz="12" w:space="0" w:color="000000"/>
            </w:tcBorders>
            <w:shd w:val="clear" w:color="auto" w:fill="F2F2F2" w:themeFill="background1" w:themeFillShade="F2"/>
          </w:tcPr>
          <w:p w14:paraId="3FFC62D5" w14:textId="77777777" w:rsidR="001660A9" w:rsidRPr="006D0816" w:rsidRDefault="001660A9" w:rsidP="001660A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D0816">
              <w:rPr>
                <w:rFonts w:ascii="Times New Roman" w:hAnsi="Times New Roman" w:cs="Times New Roman"/>
                <w:color w:val="000000" w:themeColor="text1"/>
              </w:rPr>
              <w:t>5 (6%)</w:t>
            </w:r>
          </w:p>
        </w:tc>
        <w:tc>
          <w:tcPr>
            <w:tcW w:w="1143" w:type="dxa"/>
            <w:shd w:val="clear" w:color="auto" w:fill="F2F2F2" w:themeFill="background1" w:themeFillShade="F2"/>
          </w:tcPr>
          <w:p w14:paraId="50685F11" w14:textId="77777777" w:rsidR="001660A9" w:rsidRPr="006D0816" w:rsidRDefault="001660A9" w:rsidP="001660A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D0816">
              <w:rPr>
                <w:rFonts w:ascii="Times New Roman" w:hAnsi="Times New Roman" w:cs="Times New Roman"/>
                <w:color w:val="000000" w:themeColor="text1"/>
              </w:rPr>
              <w:t>2 (2%)</w:t>
            </w:r>
          </w:p>
        </w:tc>
        <w:tc>
          <w:tcPr>
            <w:tcW w:w="1143" w:type="dxa"/>
            <w:shd w:val="clear" w:color="auto" w:fill="F2F2F2" w:themeFill="background1" w:themeFillShade="F2"/>
          </w:tcPr>
          <w:p w14:paraId="4F13F946" w14:textId="77777777" w:rsidR="001660A9" w:rsidRPr="006D0816" w:rsidRDefault="001660A9" w:rsidP="001660A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D0816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143" w:type="dxa"/>
            <w:shd w:val="clear" w:color="auto" w:fill="F2F2F2" w:themeFill="background1" w:themeFillShade="F2"/>
          </w:tcPr>
          <w:p w14:paraId="4C4ED410" w14:textId="77777777" w:rsidR="001660A9" w:rsidRPr="006D0816" w:rsidRDefault="001660A9" w:rsidP="001660A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D0816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143" w:type="dxa"/>
            <w:shd w:val="clear" w:color="auto" w:fill="F2F2F2" w:themeFill="background1" w:themeFillShade="F2"/>
          </w:tcPr>
          <w:p w14:paraId="072A374B" w14:textId="77777777" w:rsidR="001660A9" w:rsidRPr="006D0816" w:rsidRDefault="001660A9" w:rsidP="001660A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D0816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1660A9" w:rsidRPr="006D0816" w14:paraId="51BF3B30" w14:textId="77777777" w:rsidTr="001660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4" w:type="dxa"/>
            <w:shd w:val="clear" w:color="auto" w:fill="BFBFBF" w:themeFill="background1" w:themeFillShade="BF"/>
          </w:tcPr>
          <w:p w14:paraId="532CB609" w14:textId="77777777" w:rsidR="001660A9" w:rsidRPr="006D0816" w:rsidRDefault="001660A9" w:rsidP="001660A9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proofErr w:type="spellStart"/>
            <w:r w:rsidRPr="006D0816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Concentration</w:t>
            </w:r>
            <w:proofErr w:type="spellEnd"/>
            <w:r w:rsidRPr="006D0816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 </w:t>
            </w:r>
            <w:proofErr w:type="spellStart"/>
            <w:r w:rsidRPr="006D0816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impairment</w:t>
            </w:r>
            <w:proofErr w:type="spellEnd"/>
          </w:p>
        </w:tc>
        <w:tc>
          <w:tcPr>
            <w:tcW w:w="1134" w:type="dxa"/>
            <w:shd w:val="clear" w:color="auto" w:fill="F2F2F2" w:themeFill="background1" w:themeFillShade="F2"/>
          </w:tcPr>
          <w:p w14:paraId="75505467" w14:textId="77777777" w:rsidR="001660A9" w:rsidRPr="006D0816" w:rsidRDefault="001660A9" w:rsidP="001660A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D0816">
              <w:rPr>
                <w:rFonts w:ascii="Times New Roman" w:hAnsi="Times New Roman" w:cs="Times New Roman"/>
                <w:color w:val="000000" w:themeColor="text1"/>
              </w:rPr>
              <w:t>3 (3%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25C2EB28" w14:textId="77777777" w:rsidR="001660A9" w:rsidRPr="006D0816" w:rsidRDefault="001660A9" w:rsidP="001660A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D0816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190" w:type="dxa"/>
            <w:shd w:val="clear" w:color="auto" w:fill="F2F2F2" w:themeFill="background1" w:themeFillShade="F2"/>
          </w:tcPr>
          <w:p w14:paraId="41C41B33" w14:textId="77777777" w:rsidR="001660A9" w:rsidRPr="006D0816" w:rsidRDefault="001660A9" w:rsidP="001660A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D0816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190" w:type="dxa"/>
            <w:shd w:val="clear" w:color="auto" w:fill="F2F2F2" w:themeFill="background1" w:themeFillShade="F2"/>
          </w:tcPr>
          <w:p w14:paraId="1B5439D0" w14:textId="77777777" w:rsidR="001660A9" w:rsidRPr="006D0816" w:rsidRDefault="001660A9" w:rsidP="001660A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D0816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190" w:type="dxa"/>
            <w:tcBorders>
              <w:right w:val="single" w:sz="12" w:space="0" w:color="000000"/>
            </w:tcBorders>
            <w:shd w:val="clear" w:color="auto" w:fill="F2F2F2" w:themeFill="background1" w:themeFillShade="F2"/>
          </w:tcPr>
          <w:p w14:paraId="093AA294" w14:textId="77777777" w:rsidR="001660A9" w:rsidRPr="006D0816" w:rsidRDefault="001660A9" w:rsidP="001660A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D0816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163" w:type="dxa"/>
            <w:tcBorders>
              <w:left w:val="single" w:sz="12" w:space="0" w:color="000000"/>
            </w:tcBorders>
            <w:shd w:val="clear" w:color="auto" w:fill="F2F2F2" w:themeFill="background1" w:themeFillShade="F2"/>
          </w:tcPr>
          <w:p w14:paraId="297BBC38" w14:textId="77777777" w:rsidR="001660A9" w:rsidRPr="006D0816" w:rsidRDefault="001660A9" w:rsidP="001660A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D0816">
              <w:rPr>
                <w:rFonts w:ascii="Times New Roman" w:hAnsi="Times New Roman" w:cs="Times New Roman"/>
                <w:color w:val="000000" w:themeColor="text1"/>
              </w:rPr>
              <w:t>6 (7%)</w:t>
            </w:r>
          </w:p>
        </w:tc>
        <w:tc>
          <w:tcPr>
            <w:tcW w:w="1143" w:type="dxa"/>
            <w:shd w:val="clear" w:color="auto" w:fill="F2F2F2" w:themeFill="background1" w:themeFillShade="F2"/>
          </w:tcPr>
          <w:p w14:paraId="0AF06985" w14:textId="77777777" w:rsidR="001660A9" w:rsidRPr="006D0816" w:rsidRDefault="001660A9" w:rsidP="001660A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D0816">
              <w:rPr>
                <w:rFonts w:ascii="Times New Roman" w:hAnsi="Times New Roman" w:cs="Times New Roman"/>
                <w:color w:val="000000" w:themeColor="text1"/>
              </w:rPr>
              <w:t>2 (2%)</w:t>
            </w:r>
          </w:p>
        </w:tc>
        <w:tc>
          <w:tcPr>
            <w:tcW w:w="1143" w:type="dxa"/>
            <w:shd w:val="clear" w:color="auto" w:fill="F2F2F2" w:themeFill="background1" w:themeFillShade="F2"/>
          </w:tcPr>
          <w:p w14:paraId="440CB722" w14:textId="77777777" w:rsidR="001660A9" w:rsidRPr="006D0816" w:rsidRDefault="001660A9" w:rsidP="001660A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D0816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143" w:type="dxa"/>
            <w:shd w:val="clear" w:color="auto" w:fill="F2F2F2" w:themeFill="background1" w:themeFillShade="F2"/>
          </w:tcPr>
          <w:p w14:paraId="36DA6673" w14:textId="77777777" w:rsidR="001660A9" w:rsidRPr="006D0816" w:rsidRDefault="001660A9" w:rsidP="001660A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D0816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143" w:type="dxa"/>
            <w:shd w:val="clear" w:color="auto" w:fill="F2F2F2" w:themeFill="background1" w:themeFillShade="F2"/>
          </w:tcPr>
          <w:p w14:paraId="73990E1C" w14:textId="77777777" w:rsidR="001660A9" w:rsidRPr="006D0816" w:rsidRDefault="001660A9" w:rsidP="001660A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D0816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1660A9" w:rsidRPr="006D0816" w14:paraId="55FF1B6C" w14:textId="77777777" w:rsidTr="001660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4" w:type="dxa"/>
            <w:shd w:val="clear" w:color="auto" w:fill="BFBFBF" w:themeFill="background1" w:themeFillShade="BF"/>
          </w:tcPr>
          <w:p w14:paraId="304E7362" w14:textId="77777777" w:rsidR="001660A9" w:rsidRPr="006D0816" w:rsidRDefault="001660A9" w:rsidP="001660A9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proofErr w:type="spellStart"/>
            <w:r w:rsidRPr="006D0816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Dizziness</w:t>
            </w:r>
            <w:proofErr w:type="spellEnd"/>
          </w:p>
        </w:tc>
        <w:tc>
          <w:tcPr>
            <w:tcW w:w="1134" w:type="dxa"/>
            <w:shd w:val="clear" w:color="auto" w:fill="F2F2F2" w:themeFill="background1" w:themeFillShade="F2"/>
          </w:tcPr>
          <w:p w14:paraId="4CAD535D" w14:textId="77777777" w:rsidR="001660A9" w:rsidRPr="006D0816" w:rsidRDefault="001660A9" w:rsidP="001660A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D0816">
              <w:rPr>
                <w:rFonts w:ascii="Times New Roman" w:hAnsi="Times New Roman" w:cs="Times New Roman"/>
                <w:color w:val="000000" w:themeColor="text1"/>
              </w:rPr>
              <w:t>12 (12%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3063EBAE" w14:textId="77777777" w:rsidR="001660A9" w:rsidRPr="006D0816" w:rsidRDefault="001660A9" w:rsidP="001660A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D0816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190" w:type="dxa"/>
            <w:shd w:val="clear" w:color="auto" w:fill="F2F2F2" w:themeFill="background1" w:themeFillShade="F2"/>
          </w:tcPr>
          <w:p w14:paraId="04554456" w14:textId="77777777" w:rsidR="001660A9" w:rsidRPr="006D0816" w:rsidRDefault="001660A9" w:rsidP="001660A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D0816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190" w:type="dxa"/>
            <w:shd w:val="clear" w:color="auto" w:fill="F2F2F2" w:themeFill="background1" w:themeFillShade="F2"/>
          </w:tcPr>
          <w:p w14:paraId="562B4DB7" w14:textId="77777777" w:rsidR="001660A9" w:rsidRPr="006D0816" w:rsidRDefault="001660A9" w:rsidP="001660A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D0816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190" w:type="dxa"/>
            <w:tcBorders>
              <w:right w:val="single" w:sz="12" w:space="0" w:color="000000"/>
            </w:tcBorders>
            <w:shd w:val="clear" w:color="auto" w:fill="F2F2F2" w:themeFill="background1" w:themeFillShade="F2"/>
          </w:tcPr>
          <w:p w14:paraId="56514157" w14:textId="77777777" w:rsidR="001660A9" w:rsidRPr="006D0816" w:rsidRDefault="001660A9" w:rsidP="001660A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D0816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163" w:type="dxa"/>
            <w:tcBorders>
              <w:left w:val="single" w:sz="12" w:space="0" w:color="000000"/>
            </w:tcBorders>
            <w:shd w:val="clear" w:color="auto" w:fill="F2F2F2" w:themeFill="background1" w:themeFillShade="F2"/>
          </w:tcPr>
          <w:p w14:paraId="06449AF9" w14:textId="77777777" w:rsidR="001660A9" w:rsidRPr="006D0816" w:rsidRDefault="001660A9" w:rsidP="001660A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D0816">
              <w:rPr>
                <w:rFonts w:ascii="Times New Roman" w:hAnsi="Times New Roman" w:cs="Times New Roman"/>
                <w:color w:val="000000" w:themeColor="text1"/>
              </w:rPr>
              <w:t>6 (7%)</w:t>
            </w:r>
          </w:p>
        </w:tc>
        <w:tc>
          <w:tcPr>
            <w:tcW w:w="1143" w:type="dxa"/>
            <w:shd w:val="clear" w:color="auto" w:fill="F2F2F2" w:themeFill="background1" w:themeFillShade="F2"/>
          </w:tcPr>
          <w:p w14:paraId="10F9F94F" w14:textId="77777777" w:rsidR="001660A9" w:rsidRPr="006D0816" w:rsidRDefault="001660A9" w:rsidP="001660A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D0816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143" w:type="dxa"/>
            <w:shd w:val="clear" w:color="auto" w:fill="F2F2F2" w:themeFill="background1" w:themeFillShade="F2"/>
          </w:tcPr>
          <w:p w14:paraId="60DDFDAD" w14:textId="77777777" w:rsidR="001660A9" w:rsidRPr="006D0816" w:rsidRDefault="001660A9" w:rsidP="001660A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D0816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143" w:type="dxa"/>
            <w:shd w:val="clear" w:color="auto" w:fill="F2F2F2" w:themeFill="background1" w:themeFillShade="F2"/>
          </w:tcPr>
          <w:p w14:paraId="3F59B59B" w14:textId="77777777" w:rsidR="001660A9" w:rsidRPr="006D0816" w:rsidRDefault="001660A9" w:rsidP="001660A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D0816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143" w:type="dxa"/>
            <w:shd w:val="clear" w:color="auto" w:fill="F2F2F2" w:themeFill="background1" w:themeFillShade="F2"/>
          </w:tcPr>
          <w:p w14:paraId="6F98DA64" w14:textId="77777777" w:rsidR="001660A9" w:rsidRPr="006D0816" w:rsidRDefault="001660A9" w:rsidP="001660A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D0816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1660A9" w:rsidRPr="006D0816" w14:paraId="44CCC076" w14:textId="77777777" w:rsidTr="001660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4" w:type="dxa"/>
            <w:shd w:val="clear" w:color="auto" w:fill="BFBFBF" w:themeFill="background1" w:themeFillShade="BF"/>
          </w:tcPr>
          <w:p w14:paraId="36CBEA0F" w14:textId="77777777" w:rsidR="001660A9" w:rsidRPr="006D0816" w:rsidRDefault="001660A9" w:rsidP="001660A9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proofErr w:type="spellStart"/>
            <w:r w:rsidRPr="006D0816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Dysarthria</w:t>
            </w:r>
            <w:proofErr w:type="spellEnd"/>
          </w:p>
        </w:tc>
        <w:tc>
          <w:tcPr>
            <w:tcW w:w="1134" w:type="dxa"/>
            <w:shd w:val="clear" w:color="auto" w:fill="F2F2F2" w:themeFill="background1" w:themeFillShade="F2"/>
          </w:tcPr>
          <w:p w14:paraId="47DF0389" w14:textId="77777777" w:rsidR="001660A9" w:rsidRPr="006D0816" w:rsidRDefault="001660A9" w:rsidP="001660A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D0816">
              <w:rPr>
                <w:rFonts w:ascii="Times New Roman" w:hAnsi="Times New Roman" w:cs="Times New Roman"/>
                <w:color w:val="000000" w:themeColor="text1"/>
              </w:rPr>
              <w:t>1 (1%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5197808D" w14:textId="77777777" w:rsidR="001660A9" w:rsidRPr="006D0816" w:rsidRDefault="001660A9" w:rsidP="001660A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D0816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190" w:type="dxa"/>
            <w:shd w:val="clear" w:color="auto" w:fill="F2F2F2" w:themeFill="background1" w:themeFillShade="F2"/>
          </w:tcPr>
          <w:p w14:paraId="3C2B7CA3" w14:textId="77777777" w:rsidR="001660A9" w:rsidRPr="006D0816" w:rsidRDefault="001660A9" w:rsidP="001660A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D0816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190" w:type="dxa"/>
            <w:shd w:val="clear" w:color="auto" w:fill="F2F2F2" w:themeFill="background1" w:themeFillShade="F2"/>
          </w:tcPr>
          <w:p w14:paraId="6B5943C4" w14:textId="77777777" w:rsidR="001660A9" w:rsidRPr="006D0816" w:rsidRDefault="001660A9" w:rsidP="001660A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D0816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190" w:type="dxa"/>
            <w:tcBorders>
              <w:right w:val="single" w:sz="12" w:space="0" w:color="000000"/>
            </w:tcBorders>
            <w:shd w:val="clear" w:color="auto" w:fill="F2F2F2" w:themeFill="background1" w:themeFillShade="F2"/>
          </w:tcPr>
          <w:p w14:paraId="5A89AC24" w14:textId="77777777" w:rsidR="001660A9" w:rsidRPr="006D0816" w:rsidRDefault="001660A9" w:rsidP="001660A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D0816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163" w:type="dxa"/>
            <w:tcBorders>
              <w:left w:val="single" w:sz="12" w:space="0" w:color="000000"/>
            </w:tcBorders>
            <w:shd w:val="clear" w:color="auto" w:fill="F2F2F2" w:themeFill="background1" w:themeFillShade="F2"/>
          </w:tcPr>
          <w:p w14:paraId="6E9DB751" w14:textId="77777777" w:rsidR="001660A9" w:rsidRPr="006D0816" w:rsidRDefault="001660A9" w:rsidP="001660A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D0816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143" w:type="dxa"/>
            <w:shd w:val="clear" w:color="auto" w:fill="F2F2F2" w:themeFill="background1" w:themeFillShade="F2"/>
          </w:tcPr>
          <w:p w14:paraId="338EA140" w14:textId="77777777" w:rsidR="001660A9" w:rsidRPr="006D0816" w:rsidRDefault="001660A9" w:rsidP="001660A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D0816">
              <w:rPr>
                <w:rFonts w:ascii="Times New Roman" w:hAnsi="Times New Roman" w:cs="Times New Roman"/>
                <w:color w:val="000000" w:themeColor="text1"/>
              </w:rPr>
              <w:t>2 (2%)</w:t>
            </w:r>
          </w:p>
        </w:tc>
        <w:tc>
          <w:tcPr>
            <w:tcW w:w="1143" w:type="dxa"/>
            <w:shd w:val="clear" w:color="auto" w:fill="F2F2F2" w:themeFill="background1" w:themeFillShade="F2"/>
          </w:tcPr>
          <w:p w14:paraId="01CCF3CA" w14:textId="77777777" w:rsidR="001660A9" w:rsidRPr="006D0816" w:rsidRDefault="001660A9" w:rsidP="001660A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D0816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143" w:type="dxa"/>
            <w:shd w:val="clear" w:color="auto" w:fill="F2F2F2" w:themeFill="background1" w:themeFillShade="F2"/>
          </w:tcPr>
          <w:p w14:paraId="2EB13033" w14:textId="77777777" w:rsidR="001660A9" w:rsidRPr="006D0816" w:rsidRDefault="001660A9" w:rsidP="001660A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D0816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143" w:type="dxa"/>
            <w:shd w:val="clear" w:color="auto" w:fill="F2F2F2" w:themeFill="background1" w:themeFillShade="F2"/>
          </w:tcPr>
          <w:p w14:paraId="5E92E7A0" w14:textId="77777777" w:rsidR="001660A9" w:rsidRPr="006D0816" w:rsidRDefault="001660A9" w:rsidP="001660A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D0816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1660A9" w:rsidRPr="006D0816" w14:paraId="1C873200" w14:textId="77777777" w:rsidTr="001660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4" w:type="dxa"/>
            <w:shd w:val="clear" w:color="auto" w:fill="BFBFBF" w:themeFill="background1" w:themeFillShade="BF"/>
          </w:tcPr>
          <w:p w14:paraId="7E0058D0" w14:textId="77777777" w:rsidR="001660A9" w:rsidRPr="006D0816" w:rsidRDefault="001660A9" w:rsidP="001660A9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proofErr w:type="spellStart"/>
            <w:r w:rsidRPr="006D0816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Dysesthesia</w:t>
            </w:r>
            <w:proofErr w:type="spellEnd"/>
          </w:p>
        </w:tc>
        <w:tc>
          <w:tcPr>
            <w:tcW w:w="1134" w:type="dxa"/>
            <w:shd w:val="clear" w:color="auto" w:fill="F2F2F2" w:themeFill="background1" w:themeFillShade="F2"/>
          </w:tcPr>
          <w:p w14:paraId="6E5C1D9E" w14:textId="77777777" w:rsidR="001660A9" w:rsidRPr="006D0816" w:rsidRDefault="001660A9" w:rsidP="001660A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D0816">
              <w:rPr>
                <w:rFonts w:ascii="Times New Roman" w:hAnsi="Times New Roman" w:cs="Times New Roman"/>
                <w:color w:val="000000" w:themeColor="text1"/>
              </w:rPr>
              <w:t>6 (6%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5EE9328E" w14:textId="77777777" w:rsidR="001660A9" w:rsidRPr="006D0816" w:rsidRDefault="001660A9" w:rsidP="001660A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D0816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190" w:type="dxa"/>
            <w:shd w:val="clear" w:color="auto" w:fill="F2F2F2" w:themeFill="background1" w:themeFillShade="F2"/>
          </w:tcPr>
          <w:p w14:paraId="33454AAD" w14:textId="77777777" w:rsidR="001660A9" w:rsidRPr="006D0816" w:rsidRDefault="001660A9" w:rsidP="001660A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D0816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190" w:type="dxa"/>
            <w:shd w:val="clear" w:color="auto" w:fill="F2F2F2" w:themeFill="background1" w:themeFillShade="F2"/>
          </w:tcPr>
          <w:p w14:paraId="044EA791" w14:textId="77777777" w:rsidR="001660A9" w:rsidRPr="006D0816" w:rsidRDefault="001660A9" w:rsidP="001660A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D0816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190" w:type="dxa"/>
            <w:tcBorders>
              <w:right w:val="single" w:sz="12" w:space="0" w:color="000000"/>
            </w:tcBorders>
            <w:shd w:val="clear" w:color="auto" w:fill="F2F2F2" w:themeFill="background1" w:themeFillShade="F2"/>
          </w:tcPr>
          <w:p w14:paraId="587F1B8C" w14:textId="77777777" w:rsidR="001660A9" w:rsidRPr="006D0816" w:rsidRDefault="001660A9" w:rsidP="001660A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D0816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163" w:type="dxa"/>
            <w:tcBorders>
              <w:left w:val="single" w:sz="12" w:space="0" w:color="000000"/>
            </w:tcBorders>
            <w:shd w:val="clear" w:color="auto" w:fill="F2F2F2" w:themeFill="background1" w:themeFillShade="F2"/>
          </w:tcPr>
          <w:p w14:paraId="1F50BAB4" w14:textId="77777777" w:rsidR="001660A9" w:rsidRPr="006D0816" w:rsidRDefault="001660A9" w:rsidP="001660A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143" w:type="dxa"/>
            <w:shd w:val="clear" w:color="auto" w:fill="F2F2F2" w:themeFill="background1" w:themeFillShade="F2"/>
          </w:tcPr>
          <w:p w14:paraId="771753FE" w14:textId="77777777" w:rsidR="001660A9" w:rsidRPr="006D0816" w:rsidRDefault="001660A9" w:rsidP="001660A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143" w:type="dxa"/>
            <w:shd w:val="clear" w:color="auto" w:fill="F2F2F2" w:themeFill="background1" w:themeFillShade="F2"/>
          </w:tcPr>
          <w:p w14:paraId="54FE37D9" w14:textId="77777777" w:rsidR="001660A9" w:rsidRPr="006D0816" w:rsidRDefault="001660A9" w:rsidP="001660A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143" w:type="dxa"/>
            <w:shd w:val="clear" w:color="auto" w:fill="F2F2F2" w:themeFill="background1" w:themeFillShade="F2"/>
          </w:tcPr>
          <w:p w14:paraId="37B17459" w14:textId="77777777" w:rsidR="001660A9" w:rsidRPr="006D0816" w:rsidRDefault="001660A9" w:rsidP="001660A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D0816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143" w:type="dxa"/>
            <w:shd w:val="clear" w:color="auto" w:fill="F2F2F2" w:themeFill="background1" w:themeFillShade="F2"/>
          </w:tcPr>
          <w:p w14:paraId="2DC93F1E" w14:textId="77777777" w:rsidR="001660A9" w:rsidRPr="006D0816" w:rsidRDefault="001660A9" w:rsidP="001660A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D0816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1660A9" w:rsidRPr="006D0816" w14:paraId="59484D83" w14:textId="77777777" w:rsidTr="001660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4" w:type="dxa"/>
            <w:shd w:val="clear" w:color="auto" w:fill="BFBFBF" w:themeFill="background1" w:themeFillShade="BF"/>
          </w:tcPr>
          <w:p w14:paraId="0995E426" w14:textId="77777777" w:rsidR="001660A9" w:rsidRPr="006D0816" w:rsidRDefault="001660A9" w:rsidP="001660A9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proofErr w:type="spellStart"/>
            <w:r w:rsidRPr="006D0816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Edema</w:t>
            </w:r>
            <w:proofErr w:type="spellEnd"/>
            <w:r w:rsidRPr="006D0816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 cerebral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565E377B" w14:textId="77777777" w:rsidR="001660A9" w:rsidRPr="006D0816" w:rsidRDefault="001660A9" w:rsidP="001660A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D0816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778353EE" w14:textId="77777777" w:rsidR="001660A9" w:rsidRPr="006D0816" w:rsidRDefault="001660A9" w:rsidP="001660A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D0816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190" w:type="dxa"/>
            <w:shd w:val="clear" w:color="auto" w:fill="F2F2F2" w:themeFill="background1" w:themeFillShade="F2"/>
          </w:tcPr>
          <w:p w14:paraId="0437C108" w14:textId="77777777" w:rsidR="001660A9" w:rsidRPr="006D0816" w:rsidRDefault="001660A9" w:rsidP="001660A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D0816">
              <w:rPr>
                <w:rFonts w:ascii="Times New Roman" w:hAnsi="Times New Roman" w:cs="Times New Roman"/>
                <w:color w:val="000000" w:themeColor="text1"/>
              </w:rPr>
              <w:t>1 (1%)</w:t>
            </w:r>
          </w:p>
        </w:tc>
        <w:tc>
          <w:tcPr>
            <w:tcW w:w="1190" w:type="dxa"/>
            <w:shd w:val="clear" w:color="auto" w:fill="F2F2F2" w:themeFill="background1" w:themeFillShade="F2"/>
          </w:tcPr>
          <w:p w14:paraId="69F51536" w14:textId="77777777" w:rsidR="001660A9" w:rsidRPr="006D0816" w:rsidRDefault="001660A9" w:rsidP="001660A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D0816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190" w:type="dxa"/>
            <w:tcBorders>
              <w:right w:val="single" w:sz="12" w:space="0" w:color="000000"/>
            </w:tcBorders>
            <w:shd w:val="clear" w:color="auto" w:fill="F2F2F2" w:themeFill="background1" w:themeFillShade="F2"/>
          </w:tcPr>
          <w:p w14:paraId="7A3BB97E" w14:textId="77777777" w:rsidR="001660A9" w:rsidRPr="006D0816" w:rsidRDefault="001660A9" w:rsidP="001660A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D0816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163" w:type="dxa"/>
            <w:tcBorders>
              <w:left w:val="single" w:sz="12" w:space="0" w:color="000000"/>
            </w:tcBorders>
            <w:shd w:val="clear" w:color="auto" w:fill="F2F2F2" w:themeFill="background1" w:themeFillShade="F2"/>
          </w:tcPr>
          <w:p w14:paraId="604800CC" w14:textId="77777777" w:rsidR="001660A9" w:rsidRPr="006D0816" w:rsidRDefault="001660A9" w:rsidP="001660A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D0816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143" w:type="dxa"/>
            <w:shd w:val="clear" w:color="auto" w:fill="F2F2F2" w:themeFill="background1" w:themeFillShade="F2"/>
          </w:tcPr>
          <w:p w14:paraId="45536CD9" w14:textId="77777777" w:rsidR="001660A9" w:rsidRPr="006D0816" w:rsidRDefault="001660A9" w:rsidP="001660A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D0816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143" w:type="dxa"/>
            <w:shd w:val="clear" w:color="auto" w:fill="F2F2F2" w:themeFill="background1" w:themeFillShade="F2"/>
          </w:tcPr>
          <w:p w14:paraId="2C839966" w14:textId="77777777" w:rsidR="001660A9" w:rsidRPr="006D0816" w:rsidRDefault="001660A9" w:rsidP="001660A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D0816">
              <w:rPr>
                <w:rFonts w:ascii="Times New Roman" w:hAnsi="Times New Roman" w:cs="Times New Roman"/>
                <w:color w:val="000000" w:themeColor="text1"/>
              </w:rPr>
              <w:t>1 (1%)</w:t>
            </w:r>
          </w:p>
        </w:tc>
        <w:tc>
          <w:tcPr>
            <w:tcW w:w="1143" w:type="dxa"/>
            <w:shd w:val="clear" w:color="auto" w:fill="F2F2F2" w:themeFill="background1" w:themeFillShade="F2"/>
          </w:tcPr>
          <w:p w14:paraId="4FA0AC5B" w14:textId="77777777" w:rsidR="001660A9" w:rsidRPr="006D0816" w:rsidRDefault="001660A9" w:rsidP="001660A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D0816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143" w:type="dxa"/>
            <w:shd w:val="clear" w:color="auto" w:fill="F2F2F2" w:themeFill="background1" w:themeFillShade="F2"/>
          </w:tcPr>
          <w:p w14:paraId="6200F1C7" w14:textId="77777777" w:rsidR="001660A9" w:rsidRPr="006D0816" w:rsidRDefault="001660A9" w:rsidP="001660A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D0816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1660A9" w:rsidRPr="006D0816" w14:paraId="08D466A5" w14:textId="77777777" w:rsidTr="001660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4" w:type="dxa"/>
            <w:shd w:val="clear" w:color="auto" w:fill="BFBFBF" w:themeFill="background1" w:themeFillShade="BF"/>
          </w:tcPr>
          <w:p w14:paraId="45D27BD9" w14:textId="77777777" w:rsidR="001660A9" w:rsidRPr="006D0816" w:rsidRDefault="001660A9" w:rsidP="001660A9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6D0816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Fatigue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36E604D5" w14:textId="77777777" w:rsidR="001660A9" w:rsidRPr="006D0816" w:rsidRDefault="001660A9" w:rsidP="001660A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D0816">
              <w:rPr>
                <w:rFonts w:ascii="Times New Roman" w:hAnsi="Times New Roman" w:cs="Times New Roman"/>
                <w:color w:val="000000" w:themeColor="text1"/>
              </w:rPr>
              <w:t>32 (33%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3154206B" w14:textId="77777777" w:rsidR="001660A9" w:rsidRPr="006D0816" w:rsidRDefault="001660A9" w:rsidP="001660A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D0816">
              <w:rPr>
                <w:rFonts w:ascii="Times New Roman" w:hAnsi="Times New Roman" w:cs="Times New Roman"/>
                <w:color w:val="000000" w:themeColor="text1"/>
              </w:rPr>
              <w:t>6 (6%)</w:t>
            </w:r>
          </w:p>
        </w:tc>
        <w:tc>
          <w:tcPr>
            <w:tcW w:w="1190" w:type="dxa"/>
            <w:shd w:val="clear" w:color="auto" w:fill="F2F2F2" w:themeFill="background1" w:themeFillShade="F2"/>
          </w:tcPr>
          <w:p w14:paraId="036C75D4" w14:textId="77777777" w:rsidR="001660A9" w:rsidRPr="006D0816" w:rsidRDefault="001660A9" w:rsidP="001660A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D0816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190" w:type="dxa"/>
            <w:shd w:val="clear" w:color="auto" w:fill="F2F2F2" w:themeFill="background1" w:themeFillShade="F2"/>
          </w:tcPr>
          <w:p w14:paraId="72F0E808" w14:textId="77777777" w:rsidR="001660A9" w:rsidRPr="006D0816" w:rsidRDefault="001660A9" w:rsidP="001660A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D0816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190" w:type="dxa"/>
            <w:tcBorders>
              <w:right w:val="single" w:sz="12" w:space="0" w:color="000000"/>
            </w:tcBorders>
            <w:shd w:val="clear" w:color="auto" w:fill="F2F2F2" w:themeFill="background1" w:themeFillShade="F2"/>
          </w:tcPr>
          <w:p w14:paraId="1F026695" w14:textId="77777777" w:rsidR="001660A9" w:rsidRPr="006D0816" w:rsidRDefault="001660A9" w:rsidP="001660A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D0816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163" w:type="dxa"/>
            <w:tcBorders>
              <w:left w:val="single" w:sz="12" w:space="0" w:color="000000"/>
            </w:tcBorders>
            <w:shd w:val="clear" w:color="auto" w:fill="F2F2F2" w:themeFill="background1" w:themeFillShade="F2"/>
          </w:tcPr>
          <w:p w14:paraId="3A26165B" w14:textId="77777777" w:rsidR="001660A9" w:rsidRPr="006D0816" w:rsidRDefault="001660A9" w:rsidP="001660A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D0816">
              <w:rPr>
                <w:rFonts w:ascii="Times New Roman" w:hAnsi="Times New Roman" w:cs="Times New Roman"/>
                <w:color w:val="000000" w:themeColor="text1"/>
              </w:rPr>
              <w:t>19 (23%)</w:t>
            </w:r>
          </w:p>
        </w:tc>
        <w:tc>
          <w:tcPr>
            <w:tcW w:w="1143" w:type="dxa"/>
            <w:shd w:val="clear" w:color="auto" w:fill="F2F2F2" w:themeFill="background1" w:themeFillShade="F2"/>
          </w:tcPr>
          <w:p w14:paraId="62346BAF" w14:textId="77777777" w:rsidR="001660A9" w:rsidRPr="006D0816" w:rsidRDefault="001660A9" w:rsidP="001660A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D0816">
              <w:rPr>
                <w:rFonts w:ascii="Times New Roman" w:hAnsi="Times New Roman" w:cs="Times New Roman"/>
                <w:color w:val="000000" w:themeColor="text1"/>
              </w:rPr>
              <w:t>5 (6%)</w:t>
            </w:r>
          </w:p>
        </w:tc>
        <w:tc>
          <w:tcPr>
            <w:tcW w:w="1143" w:type="dxa"/>
            <w:shd w:val="clear" w:color="auto" w:fill="F2F2F2" w:themeFill="background1" w:themeFillShade="F2"/>
          </w:tcPr>
          <w:p w14:paraId="1014157C" w14:textId="77777777" w:rsidR="001660A9" w:rsidRPr="006D0816" w:rsidRDefault="001660A9" w:rsidP="001660A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D0816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143" w:type="dxa"/>
            <w:shd w:val="clear" w:color="auto" w:fill="F2F2F2" w:themeFill="background1" w:themeFillShade="F2"/>
          </w:tcPr>
          <w:p w14:paraId="6D88E1A7" w14:textId="77777777" w:rsidR="001660A9" w:rsidRPr="006D0816" w:rsidRDefault="001660A9" w:rsidP="001660A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D0816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143" w:type="dxa"/>
            <w:shd w:val="clear" w:color="auto" w:fill="F2F2F2" w:themeFill="background1" w:themeFillShade="F2"/>
          </w:tcPr>
          <w:p w14:paraId="3745B8EE" w14:textId="77777777" w:rsidR="001660A9" w:rsidRPr="006D0816" w:rsidRDefault="001660A9" w:rsidP="001660A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D0816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1660A9" w:rsidRPr="006D0816" w14:paraId="37F55805" w14:textId="77777777" w:rsidTr="001660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4" w:type="dxa"/>
            <w:shd w:val="clear" w:color="auto" w:fill="BFBFBF" w:themeFill="background1" w:themeFillShade="BF"/>
          </w:tcPr>
          <w:p w14:paraId="577275CC" w14:textId="77777777" w:rsidR="001660A9" w:rsidRPr="006D0816" w:rsidRDefault="001660A9" w:rsidP="001660A9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proofErr w:type="spellStart"/>
            <w:r w:rsidRPr="006D0816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Headache</w:t>
            </w:r>
            <w:proofErr w:type="spellEnd"/>
          </w:p>
        </w:tc>
        <w:tc>
          <w:tcPr>
            <w:tcW w:w="1134" w:type="dxa"/>
            <w:shd w:val="clear" w:color="auto" w:fill="F2F2F2" w:themeFill="background1" w:themeFillShade="F2"/>
          </w:tcPr>
          <w:p w14:paraId="5D1DF33E" w14:textId="77777777" w:rsidR="001660A9" w:rsidRPr="006D0816" w:rsidRDefault="001660A9" w:rsidP="001660A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D0816">
              <w:rPr>
                <w:rFonts w:ascii="Times New Roman" w:hAnsi="Times New Roman" w:cs="Times New Roman"/>
                <w:color w:val="000000" w:themeColor="text1"/>
              </w:rPr>
              <w:t>8 (8%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61096D16" w14:textId="77777777" w:rsidR="001660A9" w:rsidRPr="006D0816" w:rsidRDefault="001660A9" w:rsidP="001660A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D0816">
              <w:rPr>
                <w:rFonts w:ascii="Times New Roman" w:hAnsi="Times New Roman" w:cs="Times New Roman"/>
                <w:color w:val="000000" w:themeColor="text1"/>
              </w:rPr>
              <w:t>3 (3%)</w:t>
            </w:r>
          </w:p>
        </w:tc>
        <w:tc>
          <w:tcPr>
            <w:tcW w:w="1190" w:type="dxa"/>
            <w:shd w:val="clear" w:color="auto" w:fill="F2F2F2" w:themeFill="background1" w:themeFillShade="F2"/>
          </w:tcPr>
          <w:p w14:paraId="41AABD7C" w14:textId="77777777" w:rsidR="001660A9" w:rsidRPr="006D0816" w:rsidRDefault="001660A9" w:rsidP="001660A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D0816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190" w:type="dxa"/>
            <w:shd w:val="clear" w:color="auto" w:fill="F2F2F2" w:themeFill="background1" w:themeFillShade="F2"/>
          </w:tcPr>
          <w:p w14:paraId="4E340561" w14:textId="77777777" w:rsidR="001660A9" w:rsidRPr="006D0816" w:rsidRDefault="001660A9" w:rsidP="001660A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D0816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190" w:type="dxa"/>
            <w:tcBorders>
              <w:right w:val="single" w:sz="12" w:space="0" w:color="000000"/>
            </w:tcBorders>
            <w:shd w:val="clear" w:color="auto" w:fill="F2F2F2" w:themeFill="background1" w:themeFillShade="F2"/>
          </w:tcPr>
          <w:p w14:paraId="3CBF3115" w14:textId="77777777" w:rsidR="001660A9" w:rsidRPr="006D0816" w:rsidRDefault="001660A9" w:rsidP="001660A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D0816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163" w:type="dxa"/>
            <w:tcBorders>
              <w:left w:val="single" w:sz="12" w:space="0" w:color="000000"/>
            </w:tcBorders>
            <w:shd w:val="clear" w:color="auto" w:fill="F2F2F2" w:themeFill="background1" w:themeFillShade="F2"/>
          </w:tcPr>
          <w:p w14:paraId="0DCABA1D" w14:textId="77777777" w:rsidR="001660A9" w:rsidRPr="006D0816" w:rsidRDefault="001660A9" w:rsidP="001660A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D0816">
              <w:rPr>
                <w:rFonts w:ascii="Times New Roman" w:hAnsi="Times New Roman" w:cs="Times New Roman"/>
                <w:color w:val="000000" w:themeColor="text1"/>
              </w:rPr>
              <w:t>10 (12%)</w:t>
            </w:r>
          </w:p>
        </w:tc>
        <w:tc>
          <w:tcPr>
            <w:tcW w:w="1143" w:type="dxa"/>
            <w:shd w:val="clear" w:color="auto" w:fill="F2F2F2" w:themeFill="background1" w:themeFillShade="F2"/>
          </w:tcPr>
          <w:p w14:paraId="3552A8F4" w14:textId="77777777" w:rsidR="001660A9" w:rsidRPr="006D0816" w:rsidRDefault="001660A9" w:rsidP="001660A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D0816">
              <w:rPr>
                <w:rFonts w:ascii="Times New Roman" w:hAnsi="Times New Roman" w:cs="Times New Roman"/>
                <w:color w:val="000000" w:themeColor="text1"/>
              </w:rPr>
              <w:t>3 (4%)</w:t>
            </w:r>
          </w:p>
        </w:tc>
        <w:tc>
          <w:tcPr>
            <w:tcW w:w="1143" w:type="dxa"/>
            <w:shd w:val="clear" w:color="auto" w:fill="F2F2F2" w:themeFill="background1" w:themeFillShade="F2"/>
          </w:tcPr>
          <w:p w14:paraId="3F2857E1" w14:textId="77777777" w:rsidR="001660A9" w:rsidRPr="006D0816" w:rsidRDefault="001660A9" w:rsidP="001660A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D0816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143" w:type="dxa"/>
            <w:shd w:val="clear" w:color="auto" w:fill="F2F2F2" w:themeFill="background1" w:themeFillShade="F2"/>
          </w:tcPr>
          <w:p w14:paraId="09C03845" w14:textId="77777777" w:rsidR="001660A9" w:rsidRPr="006D0816" w:rsidRDefault="001660A9" w:rsidP="001660A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D0816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143" w:type="dxa"/>
            <w:shd w:val="clear" w:color="auto" w:fill="F2F2F2" w:themeFill="background1" w:themeFillShade="F2"/>
          </w:tcPr>
          <w:p w14:paraId="2E3B6744" w14:textId="77777777" w:rsidR="001660A9" w:rsidRPr="006D0816" w:rsidRDefault="001660A9" w:rsidP="001660A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D0816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1660A9" w:rsidRPr="006D0816" w14:paraId="64A68027" w14:textId="77777777" w:rsidTr="001660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4" w:type="dxa"/>
            <w:shd w:val="clear" w:color="auto" w:fill="BFBFBF" w:themeFill="background1" w:themeFillShade="BF"/>
          </w:tcPr>
          <w:p w14:paraId="5A3E9A1F" w14:textId="77777777" w:rsidR="001660A9" w:rsidRPr="006D0816" w:rsidRDefault="001660A9" w:rsidP="001660A9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proofErr w:type="spellStart"/>
            <w:r w:rsidRPr="006D0816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Hemiplegia</w:t>
            </w:r>
            <w:proofErr w:type="spellEnd"/>
          </w:p>
        </w:tc>
        <w:tc>
          <w:tcPr>
            <w:tcW w:w="1134" w:type="dxa"/>
            <w:shd w:val="clear" w:color="auto" w:fill="F2F2F2" w:themeFill="background1" w:themeFillShade="F2"/>
          </w:tcPr>
          <w:p w14:paraId="2EAB7D17" w14:textId="77777777" w:rsidR="001660A9" w:rsidRPr="006D0816" w:rsidRDefault="001660A9" w:rsidP="001660A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D0816">
              <w:rPr>
                <w:rFonts w:ascii="Times New Roman" w:hAnsi="Times New Roman" w:cs="Times New Roman"/>
                <w:color w:val="000000" w:themeColor="text1"/>
              </w:rPr>
              <w:t>1 (1%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03EAAF6E" w14:textId="77777777" w:rsidR="001660A9" w:rsidRPr="006D0816" w:rsidRDefault="001660A9" w:rsidP="001660A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D0816">
              <w:rPr>
                <w:rFonts w:ascii="Times New Roman" w:hAnsi="Times New Roman" w:cs="Times New Roman"/>
                <w:color w:val="000000" w:themeColor="text1"/>
              </w:rPr>
              <w:t>3 (3%)</w:t>
            </w:r>
          </w:p>
        </w:tc>
        <w:tc>
          <w:tcPr>
            <w:tcW w:w="1190" w:type="dxa"/>
            <w:shd w:val="clear" w:color="auto" w:fill="F2F2F2" w:themeFill="background1" w:themeFillShade="F2"/>
          </w:tcPr>
          <w:p w14:paraId="5D58BACB" w14:textId="77777777" w:rsidR="001660A9" w:rsidRPr="006D0816" w:rsidRDefault="001660A9" w:rsidP="001660A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D0816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190" w:type="dxa"/>
            <w:shd w:val="clear" w:color="auto" w:fill="F2F2F2" w:themeFill="background1" w:themeFillShade="F2"/>
          </w:tcPr>
          <w:p w14:paraId="3002E18D" w14:textId="77777777" w:rsidR="001660A9" w:rsidRPr="006D0816" w:rsidRDefault="001660A9" w:rsidP="001660A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D0816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190" w:type="dxa"/>
            <w:tcBorders>
              <w:right w:val="single" w:sz="12" w:space="0" w:color="000000"/>
            </w:tcBorders>
            <w:shd w:val="clear" w:color="auto" w:fill="F2F2F2" w:themeFill="background1" w:themeFillShade="F2"/>
          </w:tcPr>
          <w:p w14:paraId="7993B5F6" w14:textId="77777777" w:rsidR="001660A9" w:rsidRPr="006D0816" w:rsidRDefault="001660A9" w:rsidP="001660A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D0816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163" w:type="dxa"/>
            <w:tcBorders>
              <w:left w:val="single" w:sz="12" w:space="0" w:color="000000"/>
            </w:tcBorders>
            <w:shd w:val="clear" w:color="auto" w:fill="F2F2F2" w:themeFill="background1" w:themeFillShade="F2"/>
          </w:tcPr>
          <w:p w14:paraId="32B8931B" w14:textId="77777777" w:rsidR="001660A9" w:rsidRPr="006D0816" w:rsidRDefault="001660A9" w:rsidP="001660A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D0816">
              <w:rPr>
                <w:rFonts w:ascii="Times New Roman" w:hAnsi="Times New Roman" w:cs="Times New Roman"/>
                <w:color w:val="000000" w:themeColor="text1"/>
              </w:rPr>
              <w:t>1 (1%)</w:t>
            </w:r>
          </w:p>
        </w:tc>
        <w:tc>
          <w:tcPr>
            <w:tcW w:w="1143" w:type="dxa"/>
            <w:shd w:val="clear" w:color="auto" w:fill="F2F2F2" w:themeFill="background1" w:themeFillShade="F2"/>
          </w:tcPr>
          <w:p w14:paraId="6DF04CA5" w14:textId="77777777" w:rsidR="001660A9" w:rsidRPr="006D0816" w:rsidRDefault="001660A9" w:rsidP="001660A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D0816">
              <w:rPr>
                <w:rFonts w:ascii="Times New Roman" w:hAnsi="Times New Roman" w:cs="Times New Roman"/>
                <w:color w:val="000000" w:themeColor="text1"/>
              </w:rPr>
              <w:t>3 (4%)</w:t>
            </w:r>
          </w:p>
        </w:tc>
        <w:tc>
          <w:tcPr>
            <w:tcW w:w="1143" w:type="dxa"/>
            <w:shd w:val="clear" w:color="auto" w:fill="F2F2F2" w:themeFill="background1" w:themeFillShade="F2"/>
          </w:tcPr>
          <w:p w14:paraId="36B94DFA" w14:textId="77777777" w:rsidR="001660A9" w:rsidRPr="006D0816" w:rsidRDefault="001660A9" w:rsidP="001660A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D0816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143" w:type="dxa"/>
            <w:shd w:val="clear" w:color="auto" w:fill="F2F2F2" w:themeFill="background1" w:themeFillShade="F2"/>
          </w:tcPr>
          <w:p w14:paraId="7DF1495B" w14:textId="77777777" w:rsidR="001660A9" w:rsidRPr="006D0816" w:rsidRDefault="001660A9" w:rsidP="001660A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D0816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143" w:type="dxa"/>
            <w:shd w:val="clear" w:color="auto" w:fill="F2F2F2" w:themeFill="background1" w:themeFillShade="F2"/>
          </w:tcPr>
          <w:p w14:paraId="2C982A96" w14:textId="77777777" w:rsidR="001660A9" w:rsidRPr="006D0816" w:rsidRDefault="001660A9" w:rsidP="001660A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D0816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1660A9" w:rsidRPr="006D0816" w14:paraId="6249A351" w14:textId="77777777" w:rsidTr="001660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4" w:type="dxa"/>
            <w:shd w:val="clear" w:color="auto" w:fill="BFBFBF" w:themeFill="background1" w:themeFillShade="BF"/>
          </w:tcPr>
          <w:p w14:paraId="628F32D4" w14:textId="77777777" w:rsidR="001660A9" w:rsidRPr="006D0816" w:rsidRDefault="001660A9" w:rsidP="001660A9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6D0816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Nausea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2A9DE6FA" w14:textId="77777777" w:rsidR="001660A9" w:rsidRPr="006D0816" w:rsidRDefault="001660A9" w:rsidP="001660A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D0816">
              <w:rPr>
                <w:rFonts w:ascii="Times New Roman" w:hAnsi="Times New Roman" w:cs="Times New Roman"/>
                <w:color w:val="000000" w:themeColor="text1"/>
              </w:rPr>
              <w:t>3 (3%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06B2D73F" w14:textId="77777777" w:rsidR="001660A9" w:rsidRPr="006D0816" w:rsidRDefault="001660A9" w:rsidP="001660A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D0816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190" w:type="dxa"/>
            <w:shd w:val="clear" w:color="auto" w:fill="F2F2F2" w:themeFill="background1" w:themeFillShade="F2"/>
          </w:tcPr>
          <w:p w14:paraId="15F837DF" w14:textId="77777777" w:rsidR="001660A9" w:rsidRPr="006D0816" w:rsidRDefault="001660A9" w:rsidP="001660A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D0816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190" w:type="dxa"/>
            <w:shd w:val="clear" w:color="auto" w:fill="F2F2F2" w:themeFill="background1" w:themeFillShade="F2"/>
          </w:tcPr>
          <w:p w14:paraId="6E843163" w14:textId="77777777" w:rsidR="001660A9" w:rsidRPr="006D0816" w:rsidRDefault="001660A9" w:rsidP="001660A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D0816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190" w:type="dxa"/>
            <w:tcBorders>
              <w:right w:val="single" w:sz="12" w:space="0" w:color="000000"/>
            </w:tcBorders>
            <w:shd w:val="clear" w:color="auto" w:fill="F2F2F2" w:themeFill="background1" w:themeFillShade="F2"/>
          </w:tcPr>
          <w:p w14:paraId="606798D3" w14:textId="77777777" w:rsidR="001660A9" w:rsidRPr="006D0816" w:rsidRDefault="001660A9" w:rsidP="001660A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D0816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163" w:type="dxa"/>
            <w:tcBorders>
              <w:left w:val="single" w:sz="12" w:space="0" w:color="000000"/>
            </w:tcBorders>
            <w:shd w:val="clear" w:color="auto" w:fill="F2F2F2" w:themeFill="background1" w:themeFillShade="F2"/>
          </w:tcPr>
          <w:p w14:paraId="015ECC38" w14:textId="77777777" w:rsidR="001660A9" w:rsidRPr="006D0816" w:rsidRDefault="001660A9" w:rsidP="001660A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D0816">
              <w:rPr>
                <w:rFonts w:ascii="Times New Roman" w:hAnsi="Times New Roman" w:cs="Times New Roman"/>
                <w:color w:val="000000" w:themeColor="text1"/>
              </w:rPr>
              <w:t>3 (4%)</w:t>
            </w:r>
          </w:p>
        </w:tc>
        <w:tc>
          <w:tcPr>
            <w:tcW w:w="1143" w:type="dxa"/>
            <w:shd w:val="clear" w:color="auto" w:fill="F2F2F2" w:themeFill="background1" w:themeFillShade="F2"/>
          </w:tcPr>
          <w:p w14:paraId="2CCD3399" w14:textId="77777777" w:rsidR="001660A9" w:rsidRPr="006D0816" w:rsidRDefault="001660A9" w:rsidP="001660A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D0816">
              <w:rPr>
                <w:rFonts w:ascii="Times New Roman" w:hAnsi="Times New Roman" w:cs="Times New Roman"/>
                <w:color w:val="000000" w:themeColor="text1"/>
              </w:rPr>
              <w:t>2 (2%)</w:t>
            </w:r>
          </w:p>
        </w:tc>
        <w:tc>
          <w:tcPr>
            <w:tcW w:w="1143" w:type="dxa"/>
            <w:shd w:val="clear" w:color="auto" w:fill="F2F2F2" w:themeFill="background1" w:themeFillShade="F2"/>
          </w:tcPr>
          <w:p w14:paraId="57413159" w14:textId="77777777" w:rsidR="001660A9" w:rsidRPr="006D0816" w:rsidRDefault="001660A9" w:rsidP="001660A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D0816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143" w:type="dxa"/>
            <w:shd w:val="clear" w:color="auto" w:fill="F2F2F2" w:themeFill="background1" w:themeFillShade="F2"/>
          </w:tcPr>
          <w:p w14:paraId="7B0F1495" w14:textId="77777777" w:rsidR="001660A9" w:rsidRPr="006D0816" w:rsidRDefault="001660A9" w:rsidP="001660A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D0816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143" w:type="dxa"/>
            <w:shd w:val="clear" w:color="auto" w:fill="F2F2F2" w:themeFill="background1" w:themeFillShade="F2"/>
          </w:tcPr>
          <w:p w14:paraId="0C959A35" w14:textId="77777777" w:rsidR="001660A9" w:rsidRPr="006D0816" w:rsidRDefault="001660A9" w:rsidP="001660A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D0816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1660A9" w:rsidRPr="006D0816" w14:paraId="4225295B" w14:textId="77777777" w:rsidTr="001660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4" w:type="dxa"/>
            <w:shd w:val="clear" w:color="auto" w:fill="BFBFBF" w:themeFill="background1" w:themeFillShade="BF"/>
          </w:tcPr>
          <w:p w14:paraId="3E0B3FE1" w14:textId="77777777" w:rsidR="001660A9" w:rsidRPr="006D0816" w:rsidRDefault="001660A9" w:rsidP="001660A9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proofErr w:type="spellStart"/>
            <w:r w:rsidRPr="006D0816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Paresthesia</w:t>
            </w:r>
            <w:proofErr w:type="spellEnd"/>
          </w:p>
        </w:tc>
        <w:tc>
          <w:tcPr>
            <w:tcW w:w="1134" w:type="dxa"/>
            <w:shd w:val="clear" w:color="auto" w:fill="F2F2F2" w:themeFill="background1" w:themeFillShade="F2"/>
          </w:tcPr>
          <w:p w14:paraId="509E7254" w14:textId="77777777" w:rsidR="001660A9" w:rsidRPr="006D0816" w:rsidRDefault="001660A9" w:rsidP="001660A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D0816">
              <w:rPr>
                <w:rFonts w:ascii="Times New Roman" w:hAnsi="Times New Roman" w:cs="Times New Roman"/>
                <w:color w:val="000000" w:themeColor="text1"/>
              </w:rPr>
              <w:t>2 (2%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6994E751" w14:textId="77777777" w:rsidR="001660A9" w:rsidRPr="006D0816" w:rsidRDefault="001660A9" w:rsidP="001660A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D0816">
              <w:rPr>
                <w:rFonts w:ascii="Times New Roman" w:hAnsi="Times New Roman" w:cs="Times New Roman"/>
                <w:color w:val="000000" w:themeColor="text1"/>
              </w:rPr>
              <w:t>1 (1%)</w:t>
            </w:r>
          </w:p>
        </w:tc>
        <w:tc>
          <w:tcPr>
            <w:tcW w:w="1190" w:type="dxa"/>
            <w:shd w:val="clear" w:color="auto" w:fill="F2F2F2" w:themeFill="background1" w:themeFillShade="F2"/>
          </w:tcPr>
          <w:p w14:paraId="107AF05C" w14:textId="77777777" w:rsidR="001660A9" w:rsidRPr="006D0816" w:rsidRDefault="001660A9" w:rsidP="001660A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D0816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190" w:type="dxa"/>
            <w:shd w:val="clear" w:color="auto" w:fill="F2F2F2" w:themeFill="background1" w:themeFillShade="F2"/>
          </w:tcPr>
          <w:p w14:paraId="5763BC68" w14:textId="77777777" w:rsidR="001660A9" w:rsidRPr="006D0816" w:rsidRDefault="001660A9" w:rsidP="001660A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D0816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190" w:type="dxa"/>
            <w:tcBorders>
              <w:right w:val="single" w:sz="12" w:space="0" w:color="000000"/>
            </w:tcBorders>
            <w:shd w:val="clear" w:color="auto" w:fill="F2F2F2" w:themeFill="background1" w:themeFillShade="F2"/>
          </w:tcPr>
          <w:p w14:paraId="283FCA75" w14:textId="77777777" w:rsidR="001660A9" w:rsidRPr="006D0816" w:rsidRDefault="001660A9" w:rsidP="001660A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D0816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163" w:type="dxa"/>
            <w:tcBorders>
              <w:left w:val="single" w:sz="12" w:space="0" w:color="000000"/>
            </w:tcBorders>
            <w:shd w:val="clear" w:color="auto" w:fill="F2F2F2" w:themeFill="background1" w:themeFillShade="F2"/>
          </w:tcPr>
          <w:p w14:paraId="3246BAD4" w14:textId="77777777" w:rsidR="001660A9" w:rsidRPr="006D0816" w:rsidRDefault="001660A9" w:rsidP="001660A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D0816">
              <w:rPr>
                <w:rFonts w:ascii="Times New Roman" w:hAnsi="Times New Roman" w:cs="Times New Roman"/>
                <w:color w:val="000000" w:themeColor="text1"/>
              </w:rPr>
              <w:t>4 (5%)</w:t>
            </w:r>
          </w:p>
        </w:tc>
        <w:tc>
          <w:tcPr>
            <w:tcW w:w="1143" w:type="dxa"/>
            <w:shd w:val="clear" w:color="auto" w:fill="F2F2F2" w:themeFill="background1" w:themeFillShade="F2"/>
          </w:tcPr>
          <w:p w14:paraId="5E7A2610" w14:textId="77777777" w:rsidR="001660A9" w:rsidRPr="006D0816" w:rsidRDefault="001660A9" w:rsidP="001660A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D0816">
              <w:rPr>
                <w:rFonts w:ascii="Times New Roman" w:hAnsi="Times New Roman" w:cs="Times New Roman"/>
                <w:color w:val="000000" w:themeColor="text1"/>
              </w:rPr>
              <w:t>1 (1%)</w:t>
            </w:r>
          </w:p>
        </w:tc>
        <w:tc>
          <w:tcPr>
            <w:tcW w:w="1143" w:type="dxa"/>
            <w:shd w:val="clear" w:color="auto" w:fill="F2F2F2" w:themeFill="background1" w:themeFillShade="F2"/>
          </w:tcPr>
          <w:p w14:paraId="0F1325DB" w14:textId="77777777" w:rsidR="001660A9" w:rsidRPr="006D0816" w:rsidRDefault="001660A9" w:rsidP="001660A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D0816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143" w:type="dxa"/>
            <w:shd w:val="clear" w:color="auto" w:fill="F2F2F2" w:themeFill="background1" w:themeFillShade="F2"/>
          </w:tcPr>
          <w:p w14:paraId="6CA00791" w14:textId="77777777" w:rsidR="001660A9" w:rsidRPr="006D0816" w:rsidRDefault="001660A9" w:rsidP="001660A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D0816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143" w:type="dxa"/>
            <w:shd w:val="clear" w:color="auto" w:fill="F2F2F2" w:themeFill="background1" w:themeFillShade="F2"/>
          </w:tcPr>
          <w:p w14:paraId="524F2AAE" w14:textId="77777777" w:rsidR="001660A9" w:rsidRPr="006D0816" w:rsidRDefault="001660A9" w:rsidP="001660A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D0816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1660A9" w:rsidRPr="006D0816" w14:paraId="1A408FBD" w14:textId="77777777" w:rsidTr="001660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4" w:type="dxa"/>
            <w:shd w:val="clear" w:color="auto" w:fill="BFBFBF" w:themeFill="background1" w:themeFillShade="BF"/>
          </w:tcPr>
          <w:p w14:paraId="26B0613A" w14:textId="77777777" w:rsidR="001660A9" w:rsidRPr="006D0816" w:rsidRDefault="001660A9" w:rsidP="001660A9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proofErr w:type="spellStart"/>
            <w:r w:rsidRPr="006D0816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Seizure</w:t>
            </w:r>
            <w:proofErr w:type="spellEnd"/>
          </w:p>
        </w:tc>
        <w:tc>
          <w:tcPr>
            <w:tcW w:w="1134" w:type="dxa"/>
            <w:shd w:val="clear" w:color="auto" w:fill="F2F2F2" w:themeFill="background1" w:themeFillShade="F2"/>
          </w:tcPr>
          <w:p w14:paraId="578EA764" w14:textId="77777777" w:rsidR="001660A9" w:rsidRPr="006D0816" w:rsidRDefault="001660A9" w:rsidP="001660A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D0816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16B87F72" w14:textId="77777777" w:rsidR="001660A9" w:rsidRPr="006D0816" w:rsidRDefault="001660A9" w:rsidP="001660A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D0816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190" w:type="dxa"/>
            <w:shd w:val="clear" w:color="auto" w:fill="F2F2F2" w:themeFill="background1" w:themeFillShade="F2"/>
          </w:tcPr>
          <w:p w14:paraId="3EFE0345" w14:textId="77777777" w:rsidR="001660A9" w:rsidRPr="006D0816" w:rsidRDefault="001660A9" w:rsidP="001660A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D0816">
              <w:rPr>
                <w:rFonts w:ascii="Times New Roman" w:hAnsi="Times New Roman" w:cs="Times New Roman"/>
                <w:color w:val="000000" w:themeColor="text1"/>
              </w:rPr>
              <w:t>3 (3%)</w:t>
            </w:r>
          </w:p>
        </w:tc>
        <w:tc>
          <w:tcPr>
            <w:tcW w:w="1190" w:type="dxa"/>
            <w:shd w:val="clear" w:color="auto" w:fill="F2F2F2" w:themeFill="background1" w:themeFillShade="F2"/>
          </w:tcPr>
          <w:p w14:paraId="31D03327" w14:textId="77777777" w:rsidR="001660A9" w:rsidRPr="006D0816" w:rsidRDefault="001660A9" w:rsidP="001660A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D0816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190" w:type="dxa"/>
            <w:tcBorders>
              <w:right w:val="single" w:sz="12" w:space="0" w:color="000000"/>
            </w:tcBorders>
            <w:shd w:val="clear" w:color="auto" w:fill="F2F2F2" w:themeFill="background1" w:themeFillShade="F2"/>
          </w:tcPr>
          <w:p w14:paraId="1B4724C7" w14:textId="77777777" w:rsidR="001660A9" w:rsidRPr="006D0816" w:rsidRDefault="001660A9" w:rsidP="001660A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D0816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163" w:type="dxa"/>
            <w:tcBorders>
              <w:left w:val="single" w:sz="12" w:space="0" w:color="000000"/>
            </w:tcBorders>
            <w:shd w:val="clear" w:color="auto" w:fill="F2F2F2" w:themeFill="background1" w:themeFillShade="F2"/>
          </w:tcPr>
          <w:p w14:paraId="135AB652" w14:textId="77777777" w:rsidR="001660A9" w:rsidRPr="006D0816" w:rsidRDefault="001660A9" w:rsidP="001660A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D0816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143" w:type="dxa"/>
            <w:shd w:val="clear" w:color="auto" w:fill="F2F2F2" w:themeFill="background1" w:themeFillShade="F2"/>
          </w:tcPr>
          <w:p w14:paraId="1A111AF8" w14:textId="77777777" w:rsidR="001660A9" w:rsidRPr="006D0816" w:rsidRDefault="001660A9" w:rsidP="001660A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D0816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143" w:type="dxa"/>
            <w:shd w:val="clear" w:color="auto" w:fill="F2F2F2" w:themeFill="background1" w:themeFillShade="F2"/>
          </w:tcPr>
          <w:p w14:paraId="1D4451E5" w14:textId="77777777" w:rsidR="001660A9" w:rsidRPr="006D0816" w:rsidRDefault="001660A9" w:rsidP="001660A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D0816">
              <w:rPr>
                <w:rFonts w:ascii="Times New Roman" w:hAnsi="Times New Roman" w:cs="Times New Roman"/>
                <w:color w:val="000000" w:themeColor="text1"/>
              </w:rPr>
              <w:t>4 (5%)</w:t>
            </w:r>
          </w:p>
        </w:tc>
        <w:tc>
          <w:tcPr>
            <w:tcW w:w="1143" w:type="dxa"/>
            <w:shd w:val="clear" w:color="auto" w:fill="F2F2F2" w:themeFill="background1" w:themeFillShade="F2"/>
          </w:tcPr>
          <w:p w14:paraId="610681B3" w14:textId="77777777" w:rsidR="001660A9" w:rsidRPr="006D0816" w:rsidRDefault="001660A9" w:rsidP="001660A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D0816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143" w:type="dxa"/>
            <w:shd w:val="clear" w:color="auto" w:fill="F2F2F2" w:themeFill="background1" w:themeFillShade="F2"/>
          </w:tcPr>
          <w:p w14:paraId="51AAA31E" w14:textId="77777777" w:rsidR="001660A9" w:rsidRPr="006D0816" w:rsidRDefault="001660A9" w:rsidP="001660A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D0816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1660A9" w:rsidRPr="006D0816" w14:paraId="3D9A0145" w14:textId="77777777" w:rsidTr="001660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4" w:type="dxa"/>
            <w:shd w:val="clear" w:color="auto" w:fill="BFBFBF" w:themeFill="background1" w:themeFillShade="BF"/>
          </w:tcPr>
          <w:p w14:paraId="39D71755" w14:textId="77777777" w:rsidR="001660A9" w:rsidRPr="006D0816" w:rsidRDefault="001660A9" w:rsidP="001660A9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6D0816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Tremor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0BA6F146" w14:textId="77777777" w:rsidR="001660A9" w:rsidRPr="006D0816" w:rsidRDefault="001660A9" w:rsidP="001660A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D0816">
              <w:rPr>
                <w:rFonts w:ascii="Times New Roman" w:hAnsi="Times New Roman" w:cs="Times New Roman"/>
                <w:color w:val="000000" w:themeColor="text1"/>
              </w:rPr>
              <w:t>1 (1%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1E82B24B" w14:textId="77777777" w:rsidR="001660A9" w:rsidRPr="006D0816" w:rsidRDefault="001660A9" w:rsidP="001660A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D0816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190" w:type="dxa"/>
            <w:shd w:val="clear" w:color="auto" w:fill="F2F2F2" w:themeFill="background1" w:themeFillShade="F2"/>
          </w:tcPr>
          <w:p w14:paraId="16FEB300" w14:textId="77777777" w:rsidR="001660A9" w:rsidRPr="006D0816" w:rsidRDefault="001660A9" w:rsidP="001660A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D0816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190" w:type="dxa"/>
            <w:shd w:val="clear" w:color="auto" w:fill="F2F2F2" w:themeFill="background1" w:themeFillShade="F2"/>
          </w:tcPr>
          <w:p w14:paraId="4425D2FA" w14:textId="77777777" w:rsidR="001660A9" w:rsidRPr="006D0816" w:rsidRDefault="001660A9" w:rsidP="001660A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D0816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190" w:type="dxa"/>
            <w:tcBorders>
              <w:right w:val="single" w:sz="12" w:space="0" w:color="000000"/>
            </w:tcBorders>
            <w:shd w:val="clear" w:color="auto" w:fill="F2F2F2" w:themeFill="background1" w:themeFillShade="F2"/>
          </w:tcPr>
          <w:p w14:paraId="7A1BA1B3" w14:textId="77777777" w:rsidR="001660A9" w:rsidRPr="006D0816" w:rsidRDefault="001660A9" w:rsidP="001660A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D0816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163" w:type="dxa"/>
            <w:tcBorders>
              <w:left w:val="single" w:sz="12" w:space="0" w:color="000000"/>
            </w:tcBorders>
            <w:shd w:val="clear" w:color="auto" w:fill="F2F2F2" w:themeFill="background1" w:themeFillShade="F2"/>
          </w:tcPr>
          <w:p w14:paraId="11174AEA" w14:textId="77777777" w:rsidR="001660A9" w:rsidRPr="006D0816" w:rsidRDefault="001660A9" w:rsidP="001660A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D0816">
              <w:rPr>
                <w:rFonts w:ascii="Times New Roman" w:hAnsi="Times New Roman" w:cs="Times New Roman"/>
                <w:color w:val="000000" w:themeColor="text1"/>
              </w:rPr>
              <w:t>1 (1%)</w:t>
            </w:r>
          </w:p>
        </w:tc>
        <w:tc>
          <w:tcPr>
            <w:tcW w:w="1143" w:type="dxa"/>
            <w:shd w:val="clear" w:color="auto" w:fill="F2F2F2" w:themeFill="background1" w:themeFillShade="F2"/>
          </w:tcPr>
          <w:p w14:paraId="45A1A24A" w14:textId="77777777" w:rsidR="001660A9" w:rsidRPr="006D0816" w:rsidRDefault="001660A9" w:rsidP="001660A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D0816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143" w:type="dxa"/>
            <w:shd w:val="clear" w:color="auto" w:fill="F2F2F2" w:themeFill="background1" w:themeFillShade="F2"/>
          </w:tcPr>
          <w:p w14:paraId="64DBBBF6" w14:textId="77777777" w:rsidR="001660A9" w:rsidRPr="006D0816" w:rsidRDefault="001660A9" w:rsidP="001660A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D0816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143" w:type="dxa"/>
            <w:shd w:val="clear" w:color="auto" w:fill="F2F2F2" w:themeFill="background1" w:themeFillShade="F2"/>
          </w:tcPr>
          <w:p w14:paraId="5CC6A65B" w14:textId="77777777" w:rsidR="001660A9" w:rsidRPr="006D0816" w:rsidRDefault="001660A9" w:rsidP="001660A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D0816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143" w:type="dxa"/>
            <w:shd w:val="clear" w:color="auto" w:fill="F2F2F2" w:themeFill="background1" w:themeFillShade="F2"/>
          </w:tcPr>
          <w:p w14:paraId="4BE8D0AB" w14:textId="77777777" w:rsidR="001660A9" w:rsidRPr="006D0816" w:rsidRDefault="001660A9" w:rsidP="001660A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D0816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1660A9" w:rsidRPr="006D0816" w14:paraId="173B01CA" w14:textId="77777777" w:rsidTr="001660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4" w:type="dxa"/>
            <w:shd w:val="clear" w:color="auto" w:fill="BFBFBF" w:themeFill="background1" w:themeFillShade="BF"/>
          </w:tcPr>
          <w:p w14:paraId="582F830A" w14:textId="77777777" w:rsidR="001660A9" w:rsidRPr="006D0816" w:rsidRDefault="001660A9" w:rsidP="001660A9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6D0816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Vision </w:t>
            </w:r>
            <w:proofErr w:type="spellStart"/>
            <w:r w:rsidRPr="006D0816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decreased</w:t>
            </w:r>
            <w:proofErr w:type="spellEnd"/>
          </w:p>
        </w:tc>
        <w:tc>
          <w:tcPr>
            <w:tcW w:w="1134" w:type="dxa"/>
            <w:shd w:val="clear" w:color="auto" w:fill="F2F2F2" w:themeFill="background1" w:themeFillShade="F2"/>
          </w:tcPr>
          <w:p w14:paraId="31C301B5" w14:textId="77777777" w:rsidR="001660A9" w:rsidRPr="006D0816" w:rsidRDefault="001660A9" w:rsidP="001660A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D0816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212545E3" w14:textId="77777777" w:rsidR="001660A9" w:rsidRPr="006D0816" w:rsidRDefault="001660A9" w:rsidP="001660A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D0816">
              <w:rPr>
                <w:rFonts w:ascii="Times New Roman" w:hAnsi="Times New Roman" w:cs="Times New Roman"/>
                <w:color w:val="000000" w:themeColor="text1"/>
              </w:rPr>
              <w:t>10 (10%)</w:t>
            </w:r>
          </w:p>
        </w:tc>
        <w:tc>
          <w:tcPr>
            <w:tcW w:w="1190" w:type="dxa"/>
            <w:shd w:val="clear" w:color="auto" w:fill="F2F2F2" w:themeFill="background1" w:themeFillShade="F2"/>
          </w:tcPr>
          <w:p w14:paraId="2DF6D3BB" w14:textId="77777777" w:rsidR="001660A9" w:rsidRPr="006D0816" w:rsidRDefault="001660A9" w:rsidP="001660A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D0816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190" w:type="dxa"/>
            <w:shd w:val="clear" w:color="auto" w:fill="F2F2F2" w:themeFill="background1" w:themeFillShade="F2"/>
          </w:tcPr>
          <w:p w14:paraId="71258499" w14:textId="77777777" w:rsidR="001660A9" w:rsidRPr="006D0816" w:rsidRDefault="001660A9" w:rsidP="001660A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D0816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190" w:type="dxa"/>
            <w:tcBorders>
              <w:right w:val="single" w:sz="12" w:space="0" w:color="000000"/>
            </w:tcBorders>
            <w:shd w:val="clear" w:color="auto" w:fill="F2F2F2" w:themeFill="background1" w:themeFillShade="F2"/>
          </w:tcPr>
          <w:p w14:paraId="475CCF5A" w14:textId="77777777" w:rsidR="001660A9" w:rsidRPr="006D0816" w:rsidRDefault="001660A9" w:rsidP="001660A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D0816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163" w:type="dxa"/>
            <w:tcBorders>
              <w:left w:val="single" w:sz="12" w:space="0" w:color="000000"/>
            </w:tcBorders>
            <w:shd w:val="clear" w:color="auto" w:fill="F2F2F2" w:themeFill="background1" w:themeFillShade="F2"/>
          </w:tcPr>
          <w:p w14:paraId="4E8B8D94" w14:textId="77777777" w:rsidR="001660A9" w:rsidRPr="006D0816" w:rsidRDefault="001660A9" w:rsidP="001660A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D0816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143" w:type="dxa"/>
            <w:shd w:val="clear" w:color="auto" w:fill="F2F2F2" w:themeFill="background1" w:themeFillShade="F2"/>
          </w:tcPr>
          <w:p w14:paraId="5AC35775" w14:textId="77777777" w:rsidR="001660A9" w:rsidRPr="006D0816" w:rsidRDefault="001660A9" w:rsidP="001660A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D0816">
              <w:rPr>
                <w:rFonts w:ascii="Times New Roman" w:hAnsi="Times New Roman" w:cs="Times New Roman"/>
                <w:color w:val="000000" w:themeColor="text1"/>
              </w:rPr>
              <w:t>6 (7%)</w:t>
            </w:r>
          </w:p>
        </w:tc>
        <w:tc>
          <w:tcPr>
            <w:tcW w:w="1143" w:type="dxa"/>
            <w:shd w:val="clear" w:color="auto" w:fill="F2F2F2" w:themeFill="background1" w:themeFillShade="F2"/>
          </w:tcPr>
          <w:p w14:paraId="12FF048A" w14:textId="77777777" w:rsidR="001660A9" w:rsidRPr="006D0816" w:rsidRDefault="001660A9" w:rsidP="001660A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D0816">
              <w:rPr>
                <w:rFonts w:ascii="Times New Roman" w:hAnsi="Times New Roman" w:cs="Times New Roman"/>
                <w:color w:val="000000" w:themeColor="text1"/>
              </w:rPr>
              <w:t>1 (1%)</w:t>
            </w:r>
          </w:p>
        </w:tc>
        <w:tc>
          <w:tcPr>
            <w:tcW w:w="1143" w:type="dxa"/>
            <w:shd w:val="clear" w:color="auto" w:fill="F2F2F2" w:themeFill="background1" w:themeFillShade="F2"/>
          </w:tcPr>
          <w:p w14:paraId="5C5DDE39" w14:textId="77777777" w:rsidR="001660A9" w:rsidRPr="006D0816" w:rsidRDefault="001660A9" w:rsidP="001660A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D0816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143" w:type="dxa"/>
            <w:shd w:val="clear" w:color="auto" w:fill="F2F2F2" w:themeFill="background1" w:themeFillShade="F2"/>
          </w:tcPr>
          <w:p w14:paraId="18232479" w14:textId="77777777" w:rsidR="001660A9" w:rsidRPr="006D0816" w:rsidRDefault="001660A9" w:rsidP="001660A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D0816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1660A9" w:rsidRPr="006D0816" w14:paraId="4B42D33C" w14:textId="77777777" w:rsidTr="001660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4" w:type="dxa"/>
            <w:shd w:val="clear" w:color="auto" w:fill="BFBFBF" w:themeFill="background1" w:themeFillShade="BF"/>
          </w:tcPr>
          <w:p w14:paraId="4DC04EF7" w14:textId="77777777" w:rsidR="001660A9" w:rsidRPr="006D0816" w:rsidRDefault="001660A9" w:rsidP="001660A9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proofErr w:type="spellStart"/>
            <w:r w:rsidRPr="006D0816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Vomiting</w:t>
            </w:r>
            <w:proofErr w:type="spellEnd"/>
          </w:p>
        </w:tc>
        <w:tc>
          <w:tcPr>
            <w:tcW w:w="1134" w:type="dxa"/>
            <w:shd w:val="clear" w:color="auto" w:fill="F2F2F2" w:themeFill="background1" w:themeFillShade="F2"/>
          </w:tcPr>
          <w:p w14:paraId="65A2367D" w14:textId="77777777" w:rsidR="001660A9" w:rsidRPr="006D0816" w:rsidRDefault="001660A9" w:rsidP="001660A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D0816">
              <w:rPr>
                <w:rFonts w:ascii="Times New Roman" w:hAnsi="Times New Roman" w:cs="Times New Roman"/>
                <w:color w:val="000000" w:themeColor="text1"/>
              </w:rPr>
              <w:t>2 (2%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1B1154AB" w14:textId="77777777" w:rsidR="001660A9" w:rsidRPr="006D0816" w:rsidRDefault="001660A9" w:rsidP="001660A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D0816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190" w:type="dxa"/>
            <w:shd w:val="clear" w:color="auto" w:fill="F2F2F2" w:themeFill="background1" w:themeFillShade="F2"/>
          </w:tcPr>
          <w:p w14:paraId="02E9F63F" w14:textId="77777777" w:rsidR="001660A9" w:rsidRPr="006D0816" w:rsidRDefault="001660A9" w:rsidP="001660A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D0816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190" w:type="dxa"/>
            <w:shd w:val="clear" w:color="auto" w:fill="F2F2F2" w:themeFill="background1" w:themeFillShade="F2"/>
          </w:tcPr>
          <w:p w14:paraId="6498855C" w14:textId="77777777" w:rsidR="001660A9" w:rsidRPr="006D0816" w:rsidRDefault="001660A9" w:rsidP="001660A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D0816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190" w:type="dxa"/>
            <w:tcBorders>
              <w:right w:val="single" w:sz="12" w:space="0" w:color="000000"/>
            </w:tcBorders>
            <w:shd w:val="clear" w:color="auto" w:fill="F2F2F2" w:themeFill="background1" w:themeFillShade="F2"/>
          </w:tcPr>
          <w:p w14:paraId="4A40F649" w14:textId="77777777" w:rsidR="001660A9" w:rsidRPr="006D0816" w:rsidRDefault="001660A9" w:rsidP="001660A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D0816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163" w:type="dxa"/>
            <w:tcBorders>
              <w:left w:val="single" w:sz="12" w:space="0" w:color="000000"/>
            </w:tcBorders>
            <w:shd w:val="clear" w:color="auto" w:fill="F2F2F2" w:themeFill="background1" w:themeFillShade="F2"/>
          </w:tcPr>
          <w:p w14:paraId="39353386" w14:textId="77777777" w:rsidR="001660A9" w:rsidRPr="006D0816" w:rsidRDefault="001660A9" w:rsidP="001660A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D0816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143" w:type="dxa"/>
            <w:shd w:val="clear" w:color="auto" w:fill="F2F2F2" w:themeFill="background1" w:themeFillShade="F2"/>
          </w:tcPr>
          <w:p w14:paraId="49066FD3" w14:textId="77777777" w:rsidR="001660A9" w:rsidRPr="006D0816" w:rsidRDefault="001660A9" w:rsidP="001660A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D0816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143" w:type="dxa"/>
            <w:shd w:val="clear" w:color="auto" w:fill="F2F2F2" w:themeFill="background1" w:themeFillShade="F2"/>
          </w:tcPr>
          <w:p w14:paraId="16FCCAD2" w14:textId="77777777" w:rsidR="001660A9" w:rsidRPr="006D0816" w:rsidRDefault="001660A9" w:rsidP="001660A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D0816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143" w:type="dxa"/>
            <w:shd w:val="clear" w:color="auto" w:fill="F2F2F2" w:themeFill="background1" w:themeFillShade="F2"/>
          </w:tcPr>
          <w:p w14:paraId="7AFD939B" w14:textId="77777777" w:rsidR="001660A9" w:rsidRPr="006D0816" w:rsidRDefault="001660A9" w:rsidP="001660A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D0816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143" w:type="dxa"/>
            <w:shd w:val="clear" w:color="auto" w:fill="F2F2F2" w:themeFill="background1" w:themeFillShade="F2"/>
          </w:tcPr>
          <w:p w14:paraId="6D149FC9" w14:textId="77777777" w:rsidR="001660A9" w:rsidRPr="006D0816" w:rsidRDefault="001660A9" w:rsidP="001660A9">
            <w:pPr>
              <w:keepNext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D0816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1660A9" w:rsidRPr="006D0816" w14:paraId="0C37FCA4" w14:textId="77777777" w:rsidTr="001660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4" w:type="dxa"/>
            <w:shd w:val="clear" w:color="auto" w:fill="BFBFBF" w:themeFill="background1" w:themeFillShade="BF"/>
          </w:tcPr>
          <w:p w14:paraId="5DAE9051" w14:textId="77777777" w:rsidR="001660A9" w:rsidRPr="006D0816" w:rsidRDefault="001660A9" w:rsidP="001660A9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proofErr w:type="spellStart"/>
            <w:r w:rsidRPr="006D0816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Asymptomatic</w:t>
            </w:r>
            <w:proofErr w:type="spellEnd"/>
          </w:p>
        </w:tc>
        <w:tc>
          <w:tcPr>
            <w:tcW w:w="5838" w:type="dxa"/>
            <w:gridSpan w:val="5"/>
            <w:tcBorders>
              <w:right w:val="single" w:sz="12" w:space="0" w:color="000000"/>
            </w:tcBorders>
            <w:shd w:val="clear" w:color="auto" w:fill="F2F2F2" w:themeFill="background1" w:themeFillShade="F2"/>
          </w:tcPr>
          <w:p w14:paraId="0CE3665F" w14:textId="77777777" w:rsidR="001660A9" w:rsidRPr="006D0816" w:rsidRDefault="001660A9" w:rsidP="001660A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D0816">
              <w:rPr>
                <w:rFonts w:ascii="Times New Roman" w:hAnsi="Times New Roman" w:cs="Times New Roman"/>
                <w:color w:val="000000" w:themeColor="text1"/>
              </w:rPr>
              <w:t>22 (22%)</w:t>
            </w:r>
          </w:p>
        </w:tc>
        <w:tc>
          <w:tcPr>
            <w:tcW w:w="5735" w:type="dxa"/>
            <w:gridSpan w:val="5"/>
            <w:tcBorders>
              <w:left w:val="single" w:sz="12" w:space="0" w:color="000000"/>
            </w:tcBorders>
            <w:shd w:val="clear" w:color="auto" w:fill="F2F2F2" w:themeFill="background1" w:themeFillShade="F2"/>
          </w:tcPr>
          <w:p w14:paraId="0ADAF00E" w14:textId="77777777" w:rsidR="001660A9" w:rsidRPr="006D0816" w:rsidRDefault="001660A9" w:rsidP="001660A9">
            <w:pPr>
              <w:keepNext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D0816">
              <w:rPr>
                <w:rFonts w:ascii="Times New Roman" w:hAnsi="Times New Roman" w:cs="Times New Roman"/>
                <w:color w:val="000000" w:themeColor="text1"/>
              </w:rPr>
              <w:t>22 (27%)</w:t>
            </w:r>
          </w:p>
        </w:tc>
      </w:tr>
      <w:tr w:rsidR="001660A9" w:rsidRPr="006D0816" w14:paraId="014847B5" w14:textId="77777777" w:rsidTr="001660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4" w:type="dxa"/>
            <w:shd w:val="clear" w:color="auto" w:fill="BFBFBF" w:themeFill="background1" w:themeFillShade="BF"/>
          </w:tcPr>
          <w:p w14:paraId="5AE3D1DB" w14:textId="77777777" w:rsidR="001660A9" w:rsidRPr="006D0816" w:rsidRDefault="001660A9" w:rsidP="001660A9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6D0816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Symptoms </w:t>
            </w:r>
            <w:proofErr w:type="spellStart"/>
            <w:r w:rsidRPr="006D0816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unkown</w:t>
            </w:r>
            <w:proofErr w:type="spellEnd"/>
          </w:p>
        </w:tc>
        <w:tc>
          <w:tcPr>
            <w:tcW w:w="5838" w:type="dxa"/>
            <w:gridSpan w:val="5"/>
            <w:tcBorders>
              <w:right w:val="single" w:sz="12" w:space="0" w:color="000000"/>
            </w:tcBorders>
            <w:shd w:val="clear" w:color="auto" w:fill="F2F2F2" w:themeFill="background1" w:themeFillShade="F2"/>
          </w:tcPr>
          <w:p w14:paraId="70F693D3" w14:textId="77777777" w:rsidR="001660A9" w:rsidRPr="006D0816" w:rsidRDefault="001660A9" w:rsidP="001660A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D0816">
              <w:rPr>
                <w:rFonts w:ascii="Times New Roman" w:hAnsi="Times New Roman" w:cs="Times New Roman"/>
                <w:color w:val="000000" w:themeColor="text1"/>
              </w:rPr>
              <w:t>2 (2%)</w:t>
            </w:r>
          </w:p>
        </w:tc>
        <w:tc>
          <w:tcPr>
            <w:tcW w:w="5735" w:type="dxa"/>
            <w:gridSpan w:val="5"/>
            <w:tcBorders>
              <w:left w:val="single" w:sz="12" w:space="0" w:color="000000"/>
            </w:tcBorders>
            <w:shd w:val="clear" w:color="auto" w:fill="F2F2F2" w:themeFill="background1" w:themeFillShade="F2"/>
          </w:tcPr>
          <w:p w14:paraId="3E91FA9E" w14:textId="77777777" w:rsidR="001660A9" w:rsidRPr="006D0816" w:rsidRDefault="001660A9" w:rsidP="001660A9">
            <w:pPr>
              <w:keepNext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D0816">
              <w:rPr>
                <w:rFonts w:ascii="Times New Roman" w:hAnsi="Times New Roman" w:cs="Times New Roman"/>
                <w:color w:val="000000" w:themeColor="text1"/>
              </w:rPr>
              <w:t>7 (8%)</w:t>
            </w:r>
          </w:p>
        </w:tc>
      </w:tr>
    </w:tbl>
    <w:p w14:paraId="006126D9" w14:textId="77777777" w:rsidR="001660A9" w:rsidRDefault="001660A9" w:rsidP="00193085">
      <w:pPr>
        <w:pStyle w:val="Beschriftung"/>
        <w:framePr w:w="14130" w:h="643" w:hRule="exact" w:hSpace="141" w:wrap="around" w:vAnchor="page" w:hAnchor="page" w:x="1384" w:y="8641"/>
        <w:rPr>
          <w:rFonts w:ascii="Times New Roman" w:hAnsi="Times New Roman" w:cs="Times New Roman"/>
          <w:i w:val="0"/>
          <w:iCs w:val="0"/>
          <w:color w:val="000000" w:themeColor="text1"/>
          <w:lang w:val="en-US"/>
        </w:rPr>
      </w:pPr>
      <w:r w:rsidRPr="006D0816">
        <w:rPr>
          <w:rFonts w:ascii="Times New Roman" w:hAnsi="Times New Roman" w:cs="Times New Roman"/>
          <w:i w:val="0"/>
          <w:iCs w:val="0"/>
          <w:color w:val="000000" w:themeColor="text1"/>
          <w:lang w:val="en-US"/>
        </w:rPr>
        <w:t xml:space="preserve">Annotations: </w:t>
      </w:r>
      <w:r w:rsidR="00E9690D" w:rsidRPr="006D0816">
        <w:rPr>
          <w:rFonts w:ascii="Times New Roman" w:hAnsi="Times New Roman" w:cs="Times New Roman"/>
          <w:i w:val="0"/>
          <w:iCs w:val="0"/>
          <w:color w:val="000000" w:themeColor="text1"/>
          <w:lang w:val="en-US"/>
        </w:rPr>
        <w:t>Toxicity was graded as stated in the Common Terminology Criteria for Adverse Events, version 5.0</w:t>
      </w:r>
      <w:r w:rsidR="00E9690D" w:rsidRPr="009E51DB">
        <w:rPr>
          <w:rFonts w:ascii="Times New Roman" w:hAnsi="Times New Roman" w:cs="Times New Roman"/>
          <w:i w:val="0"/>
          <w:iCs w:val="0"/>
          <w:color w:val="000000" w:themeColor="text1"/>
          <w:vertAlign w:val="superscript"/>
          <w:lang w:val="en-US"/>
        </w:rPr>
        <w:t>.</w:t>
      </w:r>
      <w:r w:rsidR="00E9690D" w:rsidRPr="006D0816">
        <w:rPr>
          <w:rFonts w:ascii="Times New Roman" w:hAnsi="Times New Roman" w:cs="Times New Roman"/>
          <w:i w:val="0"/>
          <w:iCs w:val="0"/>
          <w:color w:val="000000" w:themeColor="text1"/>
          <w:lang w:val="en-US"/>
        </w:rPr>
        <w:t xml:space="preserve"> </w:t>
      </w:r>
      <w:proofErr w:type="spellStart"/>
      <w:proofErr w:type="gramStart"/>
      <w:r w:rsidR="00E9690D">
        <w:rPr>
          <w:rFonts w:ascii="Times New Roman" w:hAnsi="Times New Roman" w:cs="Times New Roman"/>
          <w:i w:val="0"/>
          <w:iCs w:val="0"/>
          <w:color w:val="000000" w:themeColor="text1"/>
          <w:vertAlign w:val="superscript"/>
          <w:lang w:val="en-US"/>
        </w:rPr>
        <w:t>a</w:t>
      </w:r>
      <w:proofErr w:type="spellEnd"/>
      <w:proofErr w:type="gramEnd"/>
      <w:r w:rsidR="00E9690D" w:rsidRPr="006D0816">
        <w:rPr>
          <w:rFonts w:ascii="Times New Roman" w:hAnsi="Times New Roman" w:cs="Times New Roman"/>
          <w:i w:val="0"/>
          <w:iCs w:val="0"/>
          <w:color w:val="000000" w:themeColor="text1"/>
          <w:lang w:val="en-US"/>
        </w:rPr>
        <w:t xml:space="preserve"> acute= during treatment until 3 months after fSRT, n=</w:t>
      </w:r>
      <w:r w:rsidR="00E9690D">
        <w:rPr>
          <w:rFonts w:ascii="Times New Roman" w:hAnsi="Times New Roman" w:cs="Times New Roman"/>
          <w:i w:val="0"/>
          <w:iCs w:val="0"/>
          <w:color w:val="000000" w:themeColor="text1"/>
          <w:lang w:val="en-US"/>
        </w:rPr>
        <w:t xml:space="preserve"> </w:t>
      </w:r>
      <w:r w:rsidR="00E9690D" w:rsidRPr="006D0816">
        <w:rPr>
          <w:rFonts w:ascii="Times New Roman" w:hAnsi="Times New Roman" w:cs="Times New Roman"/>
          <w:i w:val="0"/>
          <w:iCs w:val="0"/>
          <w:color w:val="000000" w:themeColor="text1"/>
          <w:lang w:val="en-US"/>
        </w:rPr>
        <w:t>98</w:t>
      </w:r>
      <w:r w:rsidR="00E9690D" w:rsidRPr="009E51DB">
        <w:rPr>
          <w:rFonts w:ascii="Times New Roman" w:hAnsi="Times New Roman" w:cs="Times New Roman"/>
          <w:i w:val="0"/>
          <w:iCs w:val="0"/>
          <w:color w:val="000000" w:themeColor="text1"/>
          <w:vertAlign w:val="superscript"/>
          <w:lang w:val="en-US"/>
        </w:rPr>
        <w:t>.</w:t>
      </w:r>
      <w:r w:rsidR="00E9690D" w:rsidRPr="006D0816">
        <w:rPr>
          <w:rFonts w:ascii="Times New Roman" w:hAnsi="Times New Roman" w:cs="Times New Roman"/>
          <w:i w:val="0"/>
          <w:iCs w:val="0"/>
          <w:color w:val="000000" w:themeColor="text1"/>
          <w:lang w:val="en-US"/>
        </w:rPr>
        <w:t xml:space="preserve"> </w:t>
      </w:r>
      <w:r w:rsidR="00E9690D">
        <w:rPr>
          <w:rFonts w:ascii="Times New Roman" w:hAnsi="Times New Roman" w:cs="Times New Roman"/>
          <w:i w:val="0"/>
          <w:iCs w:val="0"/>
          <w:color w:val="000000" w:themeColor="text1"/>
          <w:vertAlign w:val="superscript"/>
          <w:lang w:val="en-US"/>
        </w:rPr>
        <w:t>b</w:t>
      </w:r>
      <w:r w:rsidR="00E9690D" w:rsidRPr="006D0816">
        <w:rPr>
          <w:rFonts w:ascii="Times New Roman" w:hAnsi="Times New Roman" w:cs="Times New Roman"/>
          <w:i w:val="0"/>
          <w:iCs w:val="0"/>
          <w:color w:val="000000" w:themeColor="text1"/>
          <w:lang w:val="en-US"/>
        </w:rPr>
        <w:t xml:space="preserve"> chronic= &gt;3 months after fSRT, n=</w:t>
      </w:r>
      <w:r w:rsidR="00E9690D">
        <w:rPr>
          <w:rFonts w:ascii="Times New Roman" w:hAnsi="Times New Roman" w:cs="Times New Roman"/>
          <w:i w:val="0"/>
          <w:iCs w:val="0"/>
          <w:color w:val="000000" w:themeColor="text1"/>
          <w:lang w:val="en-US"/>
        </w:rPr>
        <w:t xml:space="preserve"> </w:t>
      </w:r>
      <w:r w:rsidR="00E9690D" w:rsidRPr="006D0816">
        <w:rPr>
          <w:rFonts w:ascii="Times New Roman" w:hAnsi="Times New Roman" w:cs="Times New Roman"/>
          <w:i w:val="0"/>
          <w:iCs w:val="0"/>
          <w:color w:val="000000" w:themeColor="text1"/>
          <w:lang w:val="en-US"/>
        </w:rPr>
        <w:t>8</w:t>
      </w:r>
      <w:r w:rsidR="00E9690D">
        <w:rPr>
          <w:rFonts w:ascii="Times New Roman" w:hAnsi="Times New Roman" w:cs="Times New Roman"/>
          <w:i w:val="0"/>
          <w:iCs w:val="0"/>
          <w:color w:val="000000" w:themeColor="text1"/>
          <w:lang w:val="en-US"/>
        </w:rPr>
        <w:t>3</w:t>
      </w:r>
    </w:p>
    <w:p w14:paraId="313F4BC8" w14:textId="561C10F2" w:rsidR="00193085" w:rsidRPr="00193085" w:rsidRDefault="00193085" w:rsidP="00193085">
      <w:pPr>
        <w:framePr w:w="14130" w:h="643" w:hRule="exact" w:hSpace="141" w:wrap="around" w:vAnchor="page" w:hAnchor="page" w:x="1384" w:y="8641"/>
        <w:rPr>
          <w:lang w:val="en-US"/>
        </w:rPr>
        <w:sectPr w:rsidR="00193085" w:rsidRPr="00193085" w:rsidSect="001E0E64">
          <w:pgSz w:w="16840" w:h="11900" w:orient="landscape"/>
          <w:pgMar w:top="1417" w:right="1134" w:bottom="1417" w:left="1417" w:header="708" w:footer="708" w:gutter="0"/>
          <w:cols w:space="708"/>
          <w:docGrid w:linePitch="360"/>
        </w:sectPr>
      </w:pPr>
    </w:p>
    <w:p w14:paraId="08DB8F8D" w14:textId="77777777" w:rsidR="00193085" w:rsidRDefault="00193085" w:rsidP="00023315">
      <w:pPr>
        <w:spacing w:after="0" w:line="360" w:lineRule="auto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sectPr w:rsidR="00193085" w:rsidSect="001E0E64">
      <w:footerReference w:type="even" r:id="rId7"/>
      <w:footerReference w:type="default" r:id="rId8"/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CD11B7" w14:textId="77777777" w:rsidR="001E0E64" w:rsidRDefault="001E0E64">
      <w:pPr>
        <w:spacing w:after="0" w:line="240" w:lineRule="auto"/>
      </w:pPr>
      <w:r>
        <w:separator/>
      </w:r>
    </w:p>
  </w:endnote>
  <w:endnote w:type="continuationSeparator" w:id="0">
    <w:p w14:paraId="0D3A651B" w14:textId="77777777" w:rsidR="001E0E64" w:rsidRDefault="001E0E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-1571962049"/>
      <w:docPartObj>
        <w:docPartGallery w:val="Page Numbers (Bottom of Page)"/>
        <w:docPartUnique/>
      </w:docPartObj>
    </w:sdtPr>
    <w:sdtContent>
      <w:p w14:paraId="44D95187" w14:textId="77777777" w:rsidR="00B504E3" w:rsidRDefault="00000000" w:rsidP="004C6DB1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1</w:t>
        </w:r>
        <w:r>
          <w:rPr>
            <w:rStyle w:val="Seitenzahl"/>
          </w:rPr>
          <w:fldChar w:fldCharType="end"/>
        </w:r>
      </w:p>
    </w:sdtContent>
  </w:sdt>
  <w:p w14:paraId="60197631" w14:textId="77777777" w:rsidR="00B504E3" w:rsidRDefault="00B504E3" w:rsidP="00421CA7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-770623204"/>
      <w:docPartObj>
        <w:docPartGallery w:val="Page Numbers (Bottom of Page)"/>
        <w:docPartUnique/>
      </w:docPartObj>
    </w:sdtPr>
    <w:sdtContent>
      <w:p w14:paraId="3D74DA60" w14:textId="77777777" w:rsidR="00B504E3" w:rsidRDefault="00000000" w:rsidP="004C6DB1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14</w:t>
        </w:r>
        <w:r>
          <w:rPr>
            <w:rStyle w:val="Seitenzahl"/>
          </w:rPr>
          <w:fldChar w:fldCharType="end"/>
        </w:r>
      </w:p>
    </w:sdtContent>
  </w:sdt>
  <w:p w14:paraId="46EA7562" w14:textId="77777777" w:rsidR="00B504E3" w:rsidRDefault="00B504E3" w:rsidP="00421CA7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AE4319" w14:textId="77777777" w:rsidR="001E0E64" w:rsidRDefault="001E0E64">
      <w:pPr>
        <w:spacing w:after="0" w:line="240" w:lineRule="auto"/>
      </w:pPr>
      <w:r>
        <w:separator/>
      </w:r>
    </w:p>
  </w:footnote>
  <w:footnote w:type="continuationSeparator" w:id="0">
    <w:p w14:paraId="2F50140D" w14:textId="77777777" w:rsidR="001E0E64" w:rsidRDefault="001E0E6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B3F5604"/>
    <w:multiLevelType w:val="hybridMultilevel"/>
    <w:tmpl w:val="52C610EA"/>
    <w:lvl w:ilvl="0" w:tplc="0256125A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7728151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3315"/>
    <w:rsid w:val="00015FC4"/>
    <w:rsid w:val="00023315"/>
    <w:rsid w:val="00065990"/>
    <w:rsid w:val="00076DC6"/>
    <w:rsid w:val="0009118F"/>
    <w:rsid w:val="000D167F"/>
    <w:rsid w:val="000D16B1"/>
    <w:rsid w:val="001065F5"/>
    <w:rsid w:val="00134022"/>
    <w:rsid w:val="001424B6"/>
    <w:rsid w:val="001472A3"/>
    <w:rsid w:val="001660A9"/>
    <w:rsid w:val="00171D3F"/>
    <w:rsid w:val="00193085"/>
    <w:rsid w:val="0019320A"/>
    <w:rsid w:val="001A33FC"/>
    <w:rsid w:val="001B1F54"/>
    <w:rsid w:val="001C753C"/>
    <w:rsid w:val="001E0E64"/>
    <w:rsid w:val="001E46C5"/>
    <w:rsid w:val="00206475"/>
    <w:rsid w:val="0021624E"/>
    <w:rsid w:val="002627E2"/>
    <w:rsid w:val="00270F25"/>
    <w:rsid w:val="00272BC2"/>
    <w:rsid w:val="00291541"/>
    <w:rsid w:val="002A2B26"/>
    <w:rsid w:val="002B3AEA"/>
    <w:rsid w:val="002C59D0"/>
    <w:rsid w:val="00312049"/>
    <w:rsid w:val="00321A51"/>
    <w:rsid w:val="00330F5F"/>
    <w:rsid w:val="00385A28"/>
    <w:rsid w:val="003A52AA"/>
    <w:rsid w:val="003D6424"/>
    <w:rsid w:val="003E5431"/>
    <w:rsid w:val="00432644"/>
    <w:rsid w:val="004374C1"/>
    <w:rsid w:val="0045526C"/>
    <w:rsid w:val="004B4DE4"/>
    <w:rsid w:val="004B64AA"/>
    <w:rsid w:val="004C2735"/>
    <w:rsid w:val="004C66C3"/>
    <w:rsid w:val="004D1CD3"/>
    <w:rsid w:val="004D3471"/>
    <w:rsid w:val="004E3FFD"/>
    <w:rsid w:val="004E63B7"/>
    <w:rsid w:val="00505E14"/>
    <w:rsid w:val="00514546"/>
    <w:rsid w:val="005161ED"/>
    <w:rsid w:val="00517CB1"/>
    <w:rsid w:val="00530D37"/>
    <w:rsid w:val="00540508"/>
    <w:rsid w:val="005441E6"/>
    <w:rsid w:val="005540CC"/>
    <w:rsid w:val="00587177"/>
    <w:rsid w:val="005A6A5B"/>
    <w:rsid w:val="005B1442"/>
    <w:rsid w:val="005D69AA"/>
    <w:rsid w:val="005E5206"/>
    <w:rsid w:val="005E6A4E"/>
    <w:rsid w:val="00606A03"/>
    <w:rsid w:val="00621DD0"/>
    <w:rsid w:val="00625886"/>
    <w:rsid w:val="0063270D"/>
    <w:rsid w:val="00647D85"/>
    <w:rsid w:val="00653168"/>
    <w:rsid w:val="00655750"/>
    <w:rsid w:val="0067360A"/>
    <w:rsid w:val="00683BD9"/>
    <w:rsid w:val="006A1B27"/>
    <w:rsid w:val="006A5A6D"/>
    <w:rsid w:val="006B5444"/>
    <w:rsid w:val="006D1FDD"/>
    <w:rsid w:val="006D630D"/>
    <w:rsid w:val="006D6556"/>
    <w:rsid w:val="006E5FE4"/>
    <w:rsid w:val="006F79D8"/>
    <w:rsid w:val="0072269E"/>
    <w:rsid w:val="00723420"/>
    <w:rsid w:val="007240AD"/>
    <w:rsid w:val="00752FC9"/>
    <w:rsid w:val="007600E1"/>
    <w:rsid w:val="00760EFB"/>
    <w:rsid w:val="007636F3"/>
    <w:rsid w:val="007750A0"/>
    <w:rsid w:val="007813A6"/>
    <w:rsid w:val="00786CB4"/>
    <w:rsid w:val="007A2A78"/>
    <w:rsid w:val="007B2CB4"/>
    <w:rsid w:val="007B60EE"/>
    <w:rsid w:val="007D704F"/>
    <w:rsid w:val="007E6CA1"/>
    <w:rsid w:val="00801CC6"/>
    <w:rsid w:val="008054DC"/>
    <w:rsid w:val="00811AC4"/>
    <w:rsid w:val="00815C1C"/>
    <w:rsid w:val="00856182"/>
    <w:rsid w:val="008A0970"/>
    <w:rsid w:val="008A4234"/>
    <w:rsid w:val="008B6B1D"/>
    <w:rsid w:val="008C0EF6"/>
    <w:rsid w:val="008D590F"/>
    <w:rsid w:val="009020F4"/>
    <w:rsid w:val="00921D86"/>
    <w:rsid w:val="00936EAF"/>
    <w:rsid w:val="00953E84"/>
    <w:rsid w:val="009634F5"/>
    <w:rsid w:val="00966395"/>
    <w:rsid w:val="00980E05"/>
    <w:rsid w:val="00984D33"/>
    <w:rsid w:val="00990489"/>
    <w:rsid w:val="00A01783"/>
    <w:rsid w:val="00A027EF"/>
    <w:rsid w:val="00A06709"/>
    <w:rsid w:val="00A139F4"/>
    <w:rsid w:val="00A319E5"/>
    <w:rsid w:val="00A50CD4"/>
    <w:rsid w:val="00A613CB"/>
    <w:rsid w:val="00A71E04"/>
    <w:rsid w:val="00A71F6D"/>
    <w:rsid w:val="00A74D1A"/>
    <w:rsid w:val="00A80B84"/>
    <w:rsid w:val="00AA620E"/>
    <w:rsid w:val="00AD21BB"/>
    <w:rsid w:val="00B32931"/>
    <w:rsid w:val="00B504E3"/>
    <w:rsid w:val="00B66699"/>
    <w:rsid w:val="00B758A8"/>
    <w:rsid w:val="00B82E6A"/>
    <w:rsid w:val="00B9220C"/>
    <w:rsid w:val="00BA161B"/>
    <w:rsid w:val="00BA3A88"/>
    <w:rsid w:val="00BA6007"/>
    <w:rsid w:val="00BC2143"/>
    <w:rsid w:val="00BC5860"/>
    <w:rsid w:val="00BC6F30"/>
    <w:rsid w:val="00BD5792"/>
    <w:rsid w:val="00C17368"/>
    <w:rsid w:val="00C31ABB"/>
    <w:rsid w:val="00C70422"/>
    <w:rsid w:val="00C820DF"/>
    <w:rsid w:val="00C84323"/>
    <w:rsid w:val="00C867DE"/>
    <w:rsid w:val="00C9443F"/>
    <w:rsid w:val="00CA62A7"/>
    <w:rsid w:val="00CB1082"/>
    <w:rsid w:val="00CD1589"/>
    <w:rsid w:val="00CF2AC5"/>
    <w:rsid w:val="00D3510A"/>
    <w:rsid w:val="00D374C8"/>
    <w:rsid w:val="00D93AE4"/>
    <w:rsid w:val="00DB24D8"/>
    <w:rsid w:val="00DC2263"/>
    <w:rsid w:val="00DD199B"/>
    <w:rsid w:val="00DE506C"/>
    <w:rsid w:val="00E51AEE"/>
    <w:rsid w:val="00E54603"/>
    <w:rsid w:val="00E60325"/>
    <w:rsid w:val="00E72E5C"/>
    <w:rsid w:val="00E74825"/>
    <w:rsid w:val="00E855A2"/>
    <w:rsid w:val="00E9690D"/>
    <w:rsid w:val="00EB7BB2"/>
    <w:rsid w:val="00EF027E"/>
    <w:rsid w:val="00F14E8A"/>
    <w:rsid w:val="00F347A2"/>
    <w:rsid w:val="00F63DAC"/>
    <w:rsid w:val="00F6602F"/>
    <w:rsid w:val="00FA0022"/>
    <w:rsid w:val="00FA27CB"/>
    <w:rsid w:val="00FB7AFB"/>
    <w:rsid w:val="00FD03A2"/>
    <w:rsid w:val="00FE6E22"/>
    <w:rsid w:val="00FE783A"/>
    <w:rsid w:val="00FF7C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D99F3A2"/>
  <w15:chartTrackingRefBased/>
  <w15:docId w15:val="{1E1CB167-7494-A043-AADA-31B2C71E28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23315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0233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02331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4D1CD3"/>
    <w:rPr>
      <w:sz w:val="16"/>
      <w:szCs w:val="16"/>
    </w:rPr>
  </w:style>
  <w:style w:type="paragraph" w:styleId="Listenabsatz">
    <w:name w:val="List Paragraph"/>
    <w:basedOn w:val="Standard"/>
    <w:uiPriority w:val="34"/>
    <w:qFormat/>
    <w:rsid w:val="004D1CD3"/>
    <w:pPr>
      <w:ind w:left="720"/>
      <w:contextualSpacing/>
    </w:pPr>
  </w:style>
  <w:style w:type="paragraph" w:styleId="Fuzeile">
    <w:name w:val="footer"/>
    <w:basedOn w:val="Standard"/>
    <w:link w:val="FuzeileZchn"/>
    <w:uiPriority w:val="99"/>
    <w:unhideWhenUsed/>
    <w:rsid w:val="00E72E5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72E5C"/>
    <w:rPr>
      <w:kern w:val="0"/>
      <w:sz w:val="22"/>
      <w:szCs w:val="22"/>
      <w14:ligatures w14:val="none"/>
    </w:rPr>
  </w:style>
  <w:style w:type="character" w:styleId="Seitenzahl">
    <w:name w:val="page number"/>
    <w:basedOn w:val="Absatz-Standardschriftart"/>
    <w:uiPriority w:val="99"/>
    <w:semiHidden/>
    <w:unhideWhenUsed/>
    <w:rsid w:val="00E72E5C"/>
  </w:style>
  <w:style w:type="table" w:styleId="Gitternetztabelle1hell">
    <w:name w:val="Grid Table 1 Light"/>
    <w:basedOn w:val="NormaleTabelle"/>
    <w:uiPriority w:val="46"/>
    <w:rsid w:val="001660A9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8</Words>
  <Characters>1254</Characters>
  <Application>Microsoft Office Word</Application>
  <DocSecurity>0</DocSecurity>
  <Lines>10</Lines>
  <Paragraphs>2</Paragraphs>
  <ScaleCrop>false</ScaleCrop>
  <Company/>
  <LinksUpToDate>false</LinksUpToDate>
  <CharactersWithSpaces>1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 Hahnemann</dc:creator>
  <cp:keywords/>
  <dc:description/>
  <cp:lastModifiedBy>L Hahnemann</cp:lastModifiedBy>
  <cp:revision>11</cp:revision>
  <dcterms:created xsi:type="dcterms:W3CDTF">2023-09-10T10:34:00Z</dcterms:created>
  <dcterms:modified xsi:type="dcterms:W3CDTF">2024-01-24T17:15:00Z</dcterms:modified>
</cp:coreProperties>
</file>